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069D2" w14:textId="48221FE7" w:rsidR="0020623D" w:rsidRPr="0004558B" w:rsidRDefault="00BC0FC7">
      <w:pPr>
        <w:rPr>
          <w:rFonts w:ascii="Times New Roman" w:hAnsi="Times New Roman" w:cs="Times New Roman"/>
          <w:sz w:val="24"/>
          <w:szCs w:val="24"/>
        </w:rPr>
      </w:pPr>
      <w:r w:rsidRPr="0004558B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6321BF">
        <w:rPr>
          <w:rFonts w:ascii="Times New Roman" w:hAnsi="Times New Roman" w:cs="Times New Roman"/>
          <w:sz w:val="24"/>
          <w:szCs w:val="24"/>
        </w:rPr>
        <w:t>T</w:t>
      </w:r>
      <w:r w:rsidRPr="0004558B">
        <w:rPr>
          <w:rFonts w:ascii="Times New Roman" w:hAnsi="Times New Roman" w:cs="Times New Roman"/>
          <w:sz w:val="24"/>
          <w:szCs w:val="24"/>
        </w:rPr>
        <w:t xml:space="preserve">able: Quality </w:t>
      </w:r>
      <w:r w:rsidR="004D2E7F" w:rsidRPr="0004558B">
        <w:rPr>
          <w:rFonts w:ascii="Times New Roman" w:hAnsi="Times New Roman" w:cs="Times New Roman"/>
          <w:sz w:val="24"/>
          <w:szCs w:val="24"/>
        </w:rPr>
        <w:t>a</w:t>
      </w:r>
      <w:r w:rsidRPr="0004558B">
        <w:rPr>
          <w:rFonts w:ascii="Times New Roman" w:hAnsi="Times New Roman" w:cs="Times New Roman"/>
          <w:sz w:val="24"/>
          <w:szCs w:val="24"/>
        </w:rPr>
        <w:t>ppraisal</w:t>
      </w:r>
      <w:r w:rsidR="00BA11DC">
        <w:rPr>
          <w:rFonts w:ascii="Times New Roman" w:hAnsi="Times New Roman" w:cs="Times New Roman"/>
          <w:sz w:val="24"/>
          <w:szCs w:val="24"/>
        </w:rPr>
        <w:t xml:space="preserve"> of reviews</w:t>
      </w:r>
      <w:r w:rsidR="004D2E7F" w:rsidRPr="0004558B">
        <w:rPr>
          <w:rFonts w:ascii="Times New Roman" w:hAnsi="Times New Roman" w:cs="Times New Roman"/>
          <w:sz w:val="24"/>
          <w:szCs w:val="24"/>
        </w:rPr>
        <w:t xml:space="preserve"> using the J</w:t>
      </w:r>
      <w:r w:rsidR="004D2E7F" w:rsidRPr="0004558B">
        <w:rPr>
          <w:rFonts w:ascii="Times New Roman" w:hAnsi="Times New Roman" w:cs="Times New Roman"/>
          <w:sz w:val="24"/>
          <w:szCs w:val="24"/>
        </w:rPr>
        <w:t>oanna Brigg’s Institute Critical Appraisal Checklist for Systematic Reviews and Research Syntheses tool</w:t>
      </w:r>
      <w:r w:rsidR="00BA11DC">
        <w:rPr>
          <w:rFonts w:ascii="Times New Roman" w:hAnsi="Times New Roman" w:cs="Times New Roman"/>
          <w:sz w:val="24"/>
          <w:szCs w:val="24"/>
        </w:rPr>
        <w:t xml:space="preserve">. Key: </w:t>
      </w:r>
      <w:r w:rsidR="004D2E7F" w:rsidRPr="0004558B">
        <w:rPr>
          <w:rFonts w:ascii="Times New Roman" w:hAnsi="Times New Roman" w:cs="Times New Roman"/>
          <w:sz w:val="24"/>
          <w:szCs w:val="24"/>
        </w:rPr>
        <w:t>Yes</w:t>
      </w:r>
      <w:r w:rsidR="00BA11DC">
        <w:rPr>
          <w:rFonts w:ascii="Times New Roman" w:hAnsi="Times New Roman" w:cs="Times New Roman"/>
          <w:sz w:val="24"/>
          <w:szCs w:val="24"/>
        </w:rPr>
        <w:t xml:space="preserve"> (</w:t>
      </w:r>
      <w:r w:rsidR="004D2E7F" w:rsidRPr="0004558B">
        <w:rPr>
          <w:rFonts w:ascii="Times New Roman" w:hAnsi="Times New Roman" w:cs="Times New Roman"/>
          <w:sz w:val="24"/>
          <w:szCs w:val="24"/>
        </w:rPr>
        <w:sym w:font="Wingdings 2" w:char="F050"/>
      </w:r>
      <w:r w:rsidR="00BA11DC">
        <w:rPr>
          <w:rFonts w:ascii="Times New Roman" w:hAnsi="Times New Roman" w:cs="Times New Roman"/>
          <w:sz w:val="24"/>
          <w:szCs w:val="24"/>
        </w:rPr>
        <w:t>)</w:t>
      </w:r>
      <w:r w:rsidR="001375EE">
        <w:rPr>
          <w:rFonts w:ascii="Times New Roman" w:hAnsi="Times New Roman" w:cs="Times New Roman"/>
          <w:sz w:val="24"/>
          <w:szCs w:val="24"/>
        </w:rPr>
        <w:t>,</w:t>
      </w:r>
      <w:r w:rsidR="004D2E7F" w:rsidRPr="0004558B">
        <w:rPr>
          <w:rFonts w:ascii="Times New Roman" w:hAnsi="Times New Roman" w:cs="Times New Roman"/>
          <w:sz w:val="24"/>
          <w:szCs w:val="24"/>
        </w:rPr>
        <w:t xml:space="preserve"> No</w:t>
      </w:r>
      <w:r w:rsidR="00BA11DC">
        <w:rPr>
          <w:rFonts w:ascii="Times New Roman" w:hAnsi="Times New Roman" w:cs="Times New Roman"/>
          <w:sz w:val="24"/>
          <w:szCs w:val="24"/>
        </w:rPr>
        <w:t xml:space="preserve"> (</w:t>
      </w:r>
      <w:r w:rsidR="004D2E7F" w:rsidRPr="0004558B">
        <w:rPr>
          <w:rFonts w:ascii="Times New Roman" w:hAnsi="Times New Roman" w:cs="Times New Roman"/>
          <w:sz w:val="24"/>
          <w:szCs w:val="24"/>
        </w:rPr>
        <w:t>X</w:t>
      </w:r>
      <w:r w:rsidR="00BA11DC">
        <w:rPr>
          <w:rFonts w:ascii="Times New Roman" w:hAnsi="Times New Roman" w:cs="Times New Roman"/>
          <w:sz w:val="24"/>
          <w:szCs w:val="24"/>
        </w:rPr>
        <w:t>)</w:t>
      </w:r>
      <w:r w:rsidR="001375EE">
        <w:rPr>
          <w:rFonts w:ascii="Times New Roman" w:hAnsi="Times New Roman" w:cs="Times New Roman"/>
          <w:sz w:val="24"/>
          <w:szCs w:val="24"/>
        </w:rPr>
        <w:t>,</w:t>
      </w:r>
      <w:r w:rsidR="004D2E7F" w:rsidRPr="0004558B">
        <w:rPr>
          <w:rFonts w:ascii="Times New Roman" w:hAnsi="Times New Roman" w:cs="Times New Roman"/>
          <w:sz w:val="24"/>
          <w:szCs w:val="24"/>
        </w:rPr>
        <w:t xml:space="preserve"> Unclear</w:t>
      </w:r>
      <w:r w:rsidR="00BA11DC">
        <w:rPr>
          <w:rFonts w:ascii="Times New Roman" w:hAnsi="Times New Roman" w:cs="Times New Roman"/>
          <w:sz w:val="24"/>
          <w:szCs w:val="24"/>
        </w:rPr>
        <w:t xml:space="preserve"> (</w:t>
      </w:r>
      <w:r w:rsidR="004D2E7F" w:rsidRPr="0004558B">
        <w:rPr>
          <w:rFonts w:ascii="Times New Roman" w:hAnsi="Times New Roman" w:cs="Times New Roman"/>
          <w:sz w:val="24"/>
          <w:szCs w:val="24"/>
        </w:rPr>
        <w:t>?</w:t>
      </w:r>
      <w:r w:rsidR="00BA11DC">
        <w:rPr>
          <w:rFonts w:ascii="Times New Roman" w:hAnsi="Times New Roman" w:cs="Times New Roman"/>
          <w:sz w:val="24"/>
          <w:szCs w:val="24"/>
        </w:rPr>
        <w:t>)</w:t>
      </w:r>
      <w:r w:rsidR="001375EE">
        <w:rPr>
          <w:rFonts w:ascii="Times New Roman" w:hAnsi="Times New Roman" w:cs="Times New Roman"/>
          <w:sz w:val="24"/>
          <w:szCs w:val="24"/>
        </w:rPr>
        <w:t>,</w:t>
      </w:r>
      <w:r w:rsidR="00F4697D" w:rsidRPr="0004558B">
        <w:rPr>
          <w:rFonts w:ascii="Times New Roman" w:hAnsi="Times New Roman" w:cs="Times New Roman"/>
          <w:sz w:val="24"/>
          <w:szCs w:val="24"/>
        </w:rPr>
        <w:t xml:space="preserve"> Not applicable</w:t>
      </w:r>
      <w:r w:rsidR="00BA11DC">
        <w:rPr>
          <w:rFonts w:ascii="Times New Roman" w:hAnsi="Times New Roman" w:cs="Times New Roman"/>
          <w:sz w:val="24"/>
          <w:szCs w:val="24"/>
        </w:rPr>
        <w:t xml:space="preserve"> (–</w:t>
      </w:r>
      <w:r w:rsidR="00F4697D" w:rsidRPr="0004558B">
        <w:rPr>
          <w:rFonts w:ascii="Times New Roman" w:hAnsi="Times New Roman" w:cs="Times New Roman"/>
          <w:sz w:val="24"/>
          <w:szCs w:val="24"/>
        </w:rPr>
        <w:t>)</w:t>
      </w:r>
      <w:r w:rsidR="001375E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1"/>
        <w:gridCol w:w="657"/>
        <w:gridCol w:w="1169"/>
        <w:gridCol w:w="1088"/>
        <w:gridCol w:w="1195"/>
        <w:gridCol w:w="1181"/>
        <w:gridCol w:w="1208"/>
        <w:gridCol w:w="1259"/>
        <w:gridCol w:w="1110"/>
        <w:gridCol w:w="1393"/>
        <w:gridCol w:w="1048"/>
        <w:gridCol w:w="1099"/>
      </w:tblGrid>
      <w:tr w:rsidR="00E206A8" w:rsidRPr="0004558B" w14:paraId="01F3F15E" w14:textId="430FB3AF" w:rsidTr="00236E51">
        <w:trPr>
          <w:trHeight w:val="706"/>
        </w:trPr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035450" w14:textId="77777777" w:rsidR="00D5616C" w:rsidRPr="0004558B" w:rsidRDefault="00D5616C" w:rsidP="00FC6A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rst Author (year)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C666D1" w14:textId="04B5458D" w:rsidR="00D5616C" w:rsidRPr="0004558B" w:rsidRDefault="00D5616C" w:rsidP="00FC6A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632D06" w14:textId="7F813BDE" w:rsidR="00D5616C" w:rsidRPr="0004558B" w:rsidRDefault="00D5616C" w:rsidP="00FC6A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sion criter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C33BDC" w14:textId="468B74A6" w:rsidR="00D5616C" w:rsidRPr="0004558B" w:rsidRDefault="00D5616C" w:rsidP="00FC6A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DC4A5A" w14:textId="415F96F0" w:rsidR="00D5616C" w:rsidRPr="0004558B" w:rsidRDefault="00D5616C" w:rsidP="00FC6A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s/ resour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1D39F5" w14:textId="24EE30B7" w:rsidR="00D5616C" w:rsidRPr="0004558B" w:rsidRDefault="00D5616C" w:rsidP="00FC6A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apprais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EFDE46" w14:textId="25C00A8B" w:rsidR="00D5616C" w:rsidRPr="0004558B" w:rsidRDefault="00D5616C" w:rsidP="00FC6A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wo </w:t>
            </w:r>
            <w:r w:rsidR="00E206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+)</w:t>
            </w:r>
            <w:r w:rsidRPr="00045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view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C3541B" w14:textId="4ADD979F" w:rsidR="00D5616C" w:rsidRPr="0004558B" w:rsidRDefault="00D5616C" w:rsidP="00FC6A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 extra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454EFC" w14:textId="22D3579F" w:rsidR="00D5616C" w:rsidRPr="0004558B" w:rsidRDefault="00E206A8" w:rsidP="00FC6A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FA5978" w14:textId="01F695C6" w:rsidR="00D5616C" w:rsidRPr="0004558B" w:rsidRDefault="00D5616C" w:rsidP="00FC6A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lication 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A8C849" w14:textId="4996272A" w:rsidR="00D5616C" w:rsidRPr="0004558B" w:rsidRDefault="00D5616C" w:rsidP="00FC6A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licy/ practi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6D1ACA" w14:textId="35347D4E" w:rsidR="00D5616C" w:rsidRPr="0004558B" w:rsidRDefault="00D5616C" w:rsidP="00FC6A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w research</w:t>
            </w:r>
          </w:p>
        </w:tc>
      </w:tr>
      <w:tr w:rsidR="004A640D" w:rsidRPr="0004558B" w14:paraId="5BA2F60D" w14:textId="10A98589" w:rsidTr="0030353E">
        <w:trPr>
          <w:trHeight w:val="78"/>
        </w:trPr>
        <w:tc>
          <w:tcPr>
            <w:tcW w:w="0" w:type="auto"/>
            <w:gridSpan w:val="12"/>
            <w:tcBorders>
              <w:top w:val="single" w:sz="4" w:space="0" w:color="auto"/>
            </w:tcBorders>
            <w:shd w:val="clear" w:color="auto" w:fill="auto"/>
            <w:hideMark/>
          </w:tcPr>
          <w:p w14:paraId="52749D8E" w14:textId="54FAB138" w:rsidR="004A640D" w:rsidRPr="0004558B" w:rsidRDefault="004A640D" w:rsidP="00FC6AE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ental mental health problems</w:t>
            </w:r>
          </w:p>
        </w:tc>
      </w:tr>
      <w:tr w:rsidR="00E206A8" w:rsidRPr="0004558B" w14:paraId="33E5C3FA" w14:textId="5ECD20AF" w:rsidTr="00236E51">
        <w:trPr>
          <w:trHeight w:val="106"/>
        </w:trPr>
        <w:tc>
          <w:tcPr>
            <w:tcW w:w="1550" w:type="dxa"/>
            <w:hideMark/>
          </w:tcPr>
          <w:p w14:paraId="15C63CD9" w14:textId="77777777" w:rsidR="00D5616C" w:rsidRPr="0004558B" w:rsidRDefault="00D5616C" w:rsidP="00D56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Alexander (2018)</w:t>
            </w:r>
          </w:p>
        </w:tc>
        <w:tc>
          <w:tcPr>
            <w:tcW w:w="657" w:type="dxa"/>
          </w:tcPr>
          <w:p w14:paraId="7119086D" w14:textId="39B7F832" w:rsidR="00D5616C" w:rsidRPr="0004558B" w:rsidRDefault="00D5616C" w:rsidP="00D56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8653542" w14:textId="4816F086" w:rsidR="00D5616C" w:rsidRPr="0004558B" w:rsidRDefault="00D5616C" w:rsidP="00D56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DB901F7" w14:textId="00D5F5E3" w:rsidR="00D5616C" w:rsidRPr="0004558B" w:rsidRDefault="00D5616C" w:rsidP="00D56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D8D242B" w14:textId="38A692CF" w:rsidR="00D5616C" w:rsidRPr="0004558B" w:rsidRDefault="00D5616C" w:rsidP="00D56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7AB14B60" w14:textId="7C6644D8" w:rsidR="00D5616C" w:rsidRPr="0004558B" w:rsidRDefault="00D5616C" w:rsidP="00D56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399E949" w14:textId="50E0F85A" w:rsidR="00D5616C" w:rsidRPr="0004558B" w:rsidRDefault="00D5616C" w:rsidP="00D56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76C5144" w14:textId="61A47FFE" w:rsidR="00D5616C" w:rsidRPr="0004558B" w:rsidRDefault="00D5616C" w:rsidP="00D56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7EA5A632" w14:textId="036CFE81" w:rsidR="00D5616C" w:rsidRPr="0004558B" w:rsidRDefault="00D5616C" w:rsidP="00D56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F98EFD3" w14:textId="019652D4" w:rsidR="00D5616C" w:rsidRPr="0004558B" w:rsidRDefault="00D5616C" w:rsidP="00D56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CE6E64B" w14:textId="49DDEC8E" w:rsidR="00D5616C" w:rsidRPr="0004558B" w:rsidRDefault="00D5616C" w:rsidP="00D56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7E6BBA14" w14:textId="780C8E3F" w:rsidR="00D5616C" w:rsidRPr="0004558B" w:rsidRDefault="00D5616C" w:rsidP="00D56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0718BF30" w14:textId="05CE8FAC" w:rsidTr="00236E51">
        <w:trPr>
          <w:trHeight w:val="106"/>
        </w:trPr>
        <w:tc>
          <w:tcPr>
            <w:tcW w:w="1550" w:type="dxa"/>
          </w:tcPr>
          <w:p w14:paraId="109C1262" w14:textId="77777777" w:rsidR="00D5616C" w:rsidRPr="0004558B" w:rsidRDefault="00D5616C" w:rsidP="00D56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Alves (2018)</w:t>
            </w:r>
          </w:p>
        </w:tc>
        <w:tc>
          <w:tcPr>
            <w:tcW w:w="657" w:type="dxa"/>
          </w:tcPr>
          <w:p w14:paraId="4E79F4CB" w14:textId="34723B61" w:rsidR="00D5616C" w:rsidRPr="0004558B" w:rsidRDefault="00D5616C" w:rsidP="00D56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7B0FC9E" w14:textId="1D5CB695" w:rsidR="00D5616C" w:rsidRPr="0004558B" w:rsidRDefault="00D5616C" w:rsidP="00D56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BD81051" w14:textId="08D52A67" w:rsidR="00D5616C" w:rsidRPr="0004558B" w:rsidRDefault="00D5616C" w:rsidP="00D56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AF6C1E0" w14:textId="74C874B3" w:rsidR="00D5616C" w:rsidRPr="0004558B" w:rsidRDefault="00D5616C" w:rsidP="00D56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77788F08" w14:textId="4931FB93" w:rsidR="00D5616C" w:rsidRPr="0004558B" w:rsidRDefault="00D5616C" w:rsidP="00D56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433A9A4" w14:textId="2F809ED2" w:rsidR="00D5616C" w:rsidRPr="0004558B" w:rsidRDefault="00D5616C" w:rsidP="00D56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2576BEC" w14:textId="7459A817" w:rsidR="00D5616C" w:rsidRPr="0004558B" w:rsidRDefault="00D5616C" w:rsidP="00D56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7140BE2" w14:textId="61764C3B" w:rsidR="00D5616C" w:rsidRPr="0004558B" w:rsidRDefault="00D5616C" w:rsidP="00D56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A732B68" w14:textId="14BA11BB" w:rsidR="00D5616C" w:rsidRPr="0004558B" w:rsidRDefault="00D5616C" w:rsidP="00D56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33F7EC5B" w14:textId="047EBD68" w:rsidR="00D5616C" w:rsidRPr="0004558B" w:rsidRDefault="00D5616C" w:rsidP="00D56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06A7D71" w14:textId="0D34FE79" w:rsidR="00D5616C" w:rsidRPr="0004558B" w:rsidRDefault="00D5616C" w:rsidP="00D56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7FA4E7E6" w14:textId="705B4E96" w:rsidTr="00236E51">
        <w:trPr>
          <w:trHeight w:val="77"/>
        </w:trPr>
        <w:tc>
          <w:tcPr>
            <w:tcW w:w="1550" w:type="dxa"/>
            <w:hideMark/>
          </w:tcPr>
          <w:p w14:paraId="5B6B3EFF" w14:textId="77777777" w:rsidR="00D5616C" w:rsidRPr="0004558B" w:rsidRDefault="00D5616C" w:rsidP="00D56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Barlow (2003)</w:t>
            </w:r>
          </w:p>
        </w:tc>
        <w:tc>
          <w:tcPr>
            <w:tcW w:w="657" w:type="dxa"/>
          </w:tcPr>
          <w:p w14:paraId="3C5C9D12" w14:textId="4C3A7B75" w:rsidR="00D5616C" w:rsidRPr="0004558B" w:rsidRDefault="00D5616C" w:rsidP="00D56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8028C9C" w14:textId="7A9F1011" w:rsidR="00D5616C" w:rsidRPr="0004558B" w:rsidRDefault="00D5616C" w:rsidP="00D56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4D92B0B" w14:textId="433850D7" w:rsidR="00D5616C" w:rsidRPr="0004558B" w:rsidRDefault="00D5616C" w:rsidP="00D56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A550DD4" w14:textId="62821AE6" w:rsidR="00D5616C" w:rsidRPr="0004558B" w:rsidRDefault="00D5616C" w:rsidP="00D56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6C0046C5" w14:textId="344EDEBE" w:rsidR="00D5616C" w:rsidRPr="0004558B" w:rsidRDefault="00D5616C" w:rsidP="00D56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C778D35" w14:textId="7995B993" w:rsidR="00D5616C" w:rsidRPr="0004558B" w:rsidRDefault="00D5616C" w:rsidP="00D56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426141D" w14:textId="7FFD3269" w:rsidR="00D5616C" w:rsidRPr="0004558B" w:rsidRDefault="00D5616C" w:rsidP="00D56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1A7DBB7" w14:textId="3ED3F335" w:rsidR="00D5616C" w:rsidRPr="0004558B" w:rsidRDefault="00D5616C" w:rsidP="00D56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B83ADEE" w14:textId="09AD8245" w:rsidR="00D5616C" w:rsidRPr="0004558B" w:rsidRDefault="00D5616C" w:rsidP="00D56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8AB344F" w14:textId="606B4E95" w:rsidR="00D5616C" w:rsidRPr="0004558B" w:rsidRDefault="00D5616C" w:rsidP="00D56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79E2B7F7" w14:textId="0FB288D7" w:rsidR="00D5616C" w:rsidRPr="0004558B" w:rsidRDefault="00D5616C" w:rsidP="00D561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2DA4683D" w14:textId="09B87918" w:rsidTr="00236E51">
        <w:trPr>
          <w:trHeight w:val="77"/>
        </w:trPr>
        <w:tc>
          <w:tcPr>
            <w:tcW w:w="1550" w:type="dxa"/>
            <w:hideMark/>
          </w:tcPr>
          <w:p w14:paraId="74615C63" w14:textId="77777777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Barlow (2012)</w:t>
            </w:r>
          </w:p>
        </w:tc>
        <w:tc>
          <w:tcPr>
            <w:tcW w:w="657" w:type="dxa"/>
          </w:tcPr>
          <w:p w14:paraId="5622294A" w14:textId="5396B296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7796E84D" w14:textId="574E0094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735ACBCE" w14:textId="667910AB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7D498529" w14:textId="4D816755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08866252" w14:textId="78660157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8C7F21B" w14:textId="7C4E6229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C69A4C4" w14:textId="6618ACF6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67690F9" w14:textId="5BB05320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FAEEFB7" w14:textId="1671D2D6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F7347FF" w14:textId="27B217E9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50A32AA" w14:textId="764C1A03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393C196D" w14:textId="734645EC" w:rsidTr="00236E51">
        <w:trPr>
          <w:trHeight w:val="77"/>
        </w:trPr>
        <w:tc>
          <w:tcPr>
            <w:tcW w:w="1550" w:type="dxa"/>
            <w:hideMark/>
          </w:tcPr>
          <w:p w14:paraId="173FC674" w14:textId="77777777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Barlow (2016)</w:t>
            </w:r>
          </w:p>
        </w:tc>
        <w:tc>
          <w:tcPr>
            <w:tcW w:w="657" w:type="dxa"/>
          </w:tcPr>
          <w:p w14:paraId="04ACFEE6" w14:textId="627E3D84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7BBB7E37" w14:textId="59745B05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2E5FAD1" w14:textId="7E457075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2BD40110" w14:textId="72D5A9D4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7F39942E" w14:textId="1E42D656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1B1B335" w14:textId="0796E155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76A77340" w14:textId="751290A1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EF6B2F4" w14:textId="093BB427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3C9E295" w14:textId="533F67FB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C1E2DC3" w14:textId="7FF6A54E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9F56857" w14:textId="4636B989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2BD6D3DB" w14:textId="06B0CA52" w:rsidTr="00236E51">
        <w:trPr>
          <w:trHeight w:val="77"/>
        </w:trPr>
        <w:tc>
          <w:tcPr>
            <w:tcW w:w="1550" w:type="dxa"/>
            <w:hideMark/>
          </w:tcPr>
          <w:p w14:paraId="51A83BD2" w14:textId="77777777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Barlow (2021)</w:t>
            </w:r>
          </w:p>
        </w:tc>
        <w:tc>
          <w:tcPr>
            <w:tcW w:w="657" w:type="dxa"/>
          </w:tcPr>
          <w:p w14:paraId="3E0BBD3B" w14:textId="478C1AC0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3676762" w14:textId="64EB1BC7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0F60A79" w14:textId="2A958DF1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49FC7EB3" w14:textId="46731890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76958273" w14:textId="48822720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38D838A" w14:textId="4423D629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3EC5093" w14:textId="2DDBAD13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9D1AC96" w14:textId="5F8B84FF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42BD973" w14:textId="067A1557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4CF51DA" w14:textId="149150E6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474E50CE" w14:textId="25D93410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206A8" w:rsidRPr="0004558B" w14:paraId="7186B260" w14:textId="227EBE56" w:rsidTr="00236E51">
        <w:trPr>
          <w:trHeight w:val="77"/>
        </w:trPr>
        <w:tc>
          <w:tcPr>
            <w:tcW w:w="1550" w:type="dxa"/>
            <w:hideMark/>
          </w:tcPr>
          <w:p w14:paraId="6B8A3878" w14:textId="77777777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Basogul</w:t>
            </w:r>
            <w:proofErr w:type="spellEnd"/>
            <w:r w:rsidRPr="0004558B">
              <w:rPr>
                <w:rFonts w:ascii="Times New Roman" w:hAnsi="Times New Roman" w:cs="Times New Roman"/>
                <w:sz w:val="24"/>
                <w:szCs w:val="24"/>
              </w:rPr>
              <w:t xml:space="preserve"> (2015)</w:t>
            </w:r>
          </w:p>
        </w:tc>
        <w:tc>
          <w:tcPr>
            <w:tcW w:w="657" w:type="dxa"/>
          </w:tcPr>
          <w:p w14:paraId="30A55179" w14:textId="6CD3F0BD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1336ECA" w14:textId="19C77F58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D2E2170" w14:textId="156D100A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2DC5884D" w14:textId="140D0489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0E0AB7CF" w14:textId="039A1F01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0FB059FB" w14:textId="4AA41891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4243AC5B" w14:textId="144F5D27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4C3A3EC4" w14:textId="52EC8A8F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72A2A853" w14:textId="578C62BE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1E8D701A" w14:textId="3FB50836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7358B85D" w14:textId="1F08DCC1" w:rsidR="002A7D37" w:rsidRPr="0004558B" w:rsidRDefault="002A7D37" w:rsidP="002A7D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206A8" w:rsidRPr="0004558B" w14:paraId="2E00B6F6" w14:textId="2DA5C0CC" w:rsidTr="00236E51">
        <w:trPr>
          <w:trHeight w:val="247"/>
        </w:trPr>
        <w:tc>
          <w:tcPr>
            <w:tcW w:w="1550" w:type="dxa"/>
            <w:hideMark/>
          </w:tcPr>
          <w:p w14:paraId="57761086" w14:textId="77777777" w:rsidR="00C90AD0" w:rsidRPr="0004558B" w:rsidRDefault="00C90AD0" w:rsidP="00C90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Fraser (2006)</w:t>
            </w:r>
          </w:p>
        </w:tc>
        <w:tc>
          <w:tcPr>
            <w:tcW w:w="657" w:type="dxa"/>
          </w:tcPr>
          <w:p w14:paraId="6764C410" w14:textId="24AF44D5" w:rsidR="00C90AD0" w:rsidRPr="0004558B" w:rsidRDefault="00C90AD0" w:rsidP="00C90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FC27C6C" w14:textId="72F062BD" w:rsidR="00C90AD0" w:rsidRPr="0004558B" w:rsidRDefault="00C90AD0" w:rsidP="00C90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32BF036" w14:textId="0B08D1D1" w:rsidR="00C90AD0" w:rsidRPr="0004558B" w:rsidRDefault="00C90AD0" w:rsidP="00C90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7AB0B34" w14:textId="6C65FACB" w:rsidR="00C90AD0" w:rsidRPr="0004558B" w:rsidRDefault="00C90AD0" w:rsidP="00C90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07D99D97" w14:textId="1F531C9C" w:rsidR="00C90AD0" w:rsidRPr="0004558B" w:rsidRDefault="00C90AD0" w:rsidP="00C90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D64227B" w14:textId="527D3EA6" w:rsidR="00C90AD0" w:rsidRPr="0004558B" w:rsidRDefault="00C90AD0" w:rsidP="00C90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3881EE6" w14:textId="29D94611" w:rsidR="00C90AD0" w:rsidRPr="0004558B" w:rsidRDefault="00C90AD0" w:rsidP="00C90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27F7037" w14:textId="0F61B2E6" w:rsidR="00C90AD0" w:rsidRPr="0004558B" w:rsidRDefault="00C90AD0" w:rsidP="00C90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ABBA11D" w14:textId="3218E84A" w:rsidR="00C90AD0" w:rsidRPr="0004558B" w:rsidRDefault="00C90AD0" w:rsidP="00C90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2A93331" w14:textId="00942458" w:rsidR="00C90AD0" w:rsidRPr="0004558B" w:rsidRDefault="00C90AD0" w:rsidP="00C90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AE21312" w14:textId="4E43060E" w:rsidR="00C90AD0" w:rsidRPr="0004558B" w:rsidRDefault="00C90AD0" w:rsidP="00C90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08164764" w14:textId="5E0285E2" w:rsidTr="00236E51">
        <w:trPr>
          <w:trHeight w:val="77"/>
        </w:trPr>
        <w:tc>
          <w:tcPr>
            <w:tcW w:w="1550" w:type="dxa"/>
            <w:hideMark/>
          </w:tcPr>
          <w:p w14:paraId="6C77D20F" w14:textId="77777777" w:rsidR="00C90AD0" w:rsidRPr="0004558B" w:rsidRDefault="00C90AD0" w:rsidP="00C90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Daley (2009)</w:t>
            </w:r>
          </w:p>
        </w:tc>
        <w:tc>
          <w:tcPr>
            <w:tcW w:w="657" w:type="dxa"/>
          </w:tcPr>
          <w:p w14:paraId="4BC2695B" w14:textId="496BA2DF" w:rsidR="00C90AD0" w:rsidRPr="0004558B" w:rsidRDefault="00C90AD0" w:rsidP="00C90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7C50B513" w14:textId="415418EF" w:rsidR="00C90AD0" w:rsidRPr="0004558B" w:rsidRDefault="00C90AD0" w:rsidP="00C90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F3FA51F" w14:textId="524D4D15" w:rsidR="00C90AD0" w:rsidRPr="0004558B" w:rsidRDefault="00C90AD0" w:rsidP="00C90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7AE5CA0" w14:textId="7A930AAC" w:rsidR="00C90AD0" w:rsidRPr="0004558B" w:rsidRDefault="00C90AD0" w:rsidP="00C90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472408BE" w14:textId="760D65D6" w:rsidR="00C90AD0" w:rsidRPr="0004558B" w:rsidRDefault="00C90AD0" w:rsidP="00C90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AA72C2D" w14:textId="7B08BE98" w:rsidR="00C90AD0" w:rsidRPr="0004558B" w:rsidRDefault="00C90AD0" w:rsidP="00C90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7A86BBE" w14:textId="1984D72A" w:rsidR="00C90AD0" w:rsidRPr="0004558B" w:rsidRDefault="00C90AD0" w:rsidP="00C90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C7037B7" w14:textId="183F292C" w:rsidR="00C90AD0" w:rsidRPr="0004558B" w:rsidRDefault="00C90AD0" w:rsidP="00C90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D85039D" w14:textId="4A1B3854" w:rsidR="00C90AD0" w:rsidRPr="0004558B" w:rsidRDefault="00C90AD0" w:rsidP="00C90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647CC0FB" w14:textId="114CC2F7" w:rsidR="00C90AD0" w:rsidRPr="0004558B" w:rsidRDefault="00C90AD0" w:rsidP="00C90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21D721F8" w14:textId="48E0260B" w:rsidR="00C90AD0" w:rsidRPr="0004558B" w:rsidRDefault="00C90AD0" w:rsidP="00C90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206A8" w:rsidRPr="0004558B" w14:paraId="240DBE9F" w14:textId="553EEC07" w:rsidTr="00236E51">
        <w:trPr>
          <w:trHeight w:val="106"/>
        </w:trPr>
        <w:tc>
          <w:tcPr>
            <w:tcW w:w="1550" w:type="dxa"/>
            <w:hideMark/>
          </w:tcPr>
          <w:p w14:paraId="59BD8DFC" w14:textId="77777777" w:rsidR="00C90AD0" w:rsidRPr="0004558B" w:rsidRDefault="00C90AD0" w:rsidP="00C90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 xml:space="preserve">*Goldstein (2020) </w:t>
            </w:r>
          </w:p>
        </w:tc>
        <w:tc>
          <w:tcPr>
            <w:tcW w:w="657" w:type="dxa"/>
          </w:tcPr>
          <w:p w14:paraId="57FCE166" w14:textId="4D8D9AA2" w:rsidR="00C90AD0" w:rsidRPr="0004558B" w:rsidRDefault="00C90AD0" w:rsidP="00C90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B5FF2A1" w14:textId="4C721C48" w:rsidR="00C90AD0" w:rsidRPr="0004558B" w:rsidRDefault="00C90AD0" w:rsidP="00C90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AEBC588" w14:textId="50B3D16B" w:rsidR="00C90AD0" w:rsidRPr="0004558B" w:rsidRDefault="00C90AD0" w:rsidP="00C90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205D157" w14:textId="1D75D8DB" w:rsidR="00C90AD0" w:rsidRPr="0004558B" w:rsidRDefault="00C90AD0" w:rsidP="00C90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443CD5C4" w14:textId="4D0CFB03" w:rsidR="00C90AD0" w:rsidRPr="0004558B" w:rsidRDefault="00C90AD0" w:rsidP="00C90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7D2F7DA" w14:textId="06067770" w:rsidR="00C90AD0" w:rsidRPr="0004558B" w:rsidRDefault="00C90AD0" w:rsidP="00C90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1A7AFE41" w14:textId="55143B5C" w:rsidR="00C90AD0" w:rsidRPr="0004558B" w:rsidRDefault="00C90AD0" w:rsidP="00C90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CE18DE7" w14:textId="04362D17" w:rsidR="00C90AD0" w:rsidRPr="0004558B" w:rsidRDefault="00C90AD0" w:rsidP="00C90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7468C59" w14:textId="2D6C77B7" w:rsidR="00C90AD0" w:rsidRPr="0004558B" w:rsidRDefault="00C90AD0" w:rsidP="00C90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3F17F54B" w14:textId="482EC4AC" w:rsidR="00C90AD0" w:rsidRPr="0004558B" w:rsidRDefault="00BA11DC" w:rsidP="00C90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</w:tcPr>
          <w:p w14:paraId="69F1A693" w14:textId="23E59EF9" w:rsidR="00C90AD0" w:rsidRPr="0004558B" w:rsidRDefault="00BA11DC" w:rsidP="00C90A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E206A8" w:rsidRPr="0004558B" w14:paraId="345EAF08" w14:textId="76905407" w:rsidTr="00236E51">
        <w:trPr>
          <w:trHeight w:val="77"/>
        </w:trPr>
        <w:tc>
          <w:tcPr>
            <w:tcW w:w="1550" w:type="dxa"/>
            <w:hideMark/>
          </w:tcPr>
          <w:p w14:paraId="3E569C39" w14:textId="77777777" w:rsidR="0004558B" w:rsidRPr="0004558B" w:rsidRDefault="0004558B" w:rsidP="00045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Hanach</w:t>
            </w:r>
            <w:proofErr w:type="spellEnd"/>
            <w:r w:rsidRPr="0004558B">
              <w:rPr>
                <w:rFonts w:ascii="Times New Roman" w:hAnsi="Times New Roman" w:cs="Times New Roman"/>
                <w:sz w:val="24"/>
                <w:szCs w:val="24"/>
              </w:rPr>
              <w:t xml:space="preserve"> (2021)</w:t>
            </w:r>
          </w:p>
        </w:tc>
        <w:tc>
          <w:tcPr>
            <w:tcW w:w="657" w:type="dxa"/>
          </w:tcPr>
          <w:p w14:paraId="1BB414F8" w14:textId="16D38A82" w:rsidR="0004558B" w:rsidRPr="0004558B" w:rsidRDefault="0004558B" w:rsidP="00045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69534E6" w14:textId="4C756D2D" w:rsidR="0004558B" w:rsidRPr="0004558B" w:rsidRDefault="0004558B" w:rsidP="00045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51B4E59" w14:textId="4FEA29EB" w:rsidR="0004558B" w:rsidRPr="0004558B" w:rsidRDefault="0004558B" w:rsidP="00045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3996A4D" w14:textId="6556FCA7" w:rsidR="0004558B" w:rsidRPr="0004558B" w:rsidRDefault="0004558B" w:rsidP="00045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2F8FC7C4" w14:textId="55277C2B" w:rsidR="0004558B" w:rsidRPr="0004558B" w:rsidRDefault="0004558B" w:rsidP="00045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6609878" w14:textId="66D34DDE" w:rsidR="0004558B" w:rsidRPr="0004558B" w:rsidRDefault="0004558B" w:rsidP="00045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170BAE3" w14:textId="535F2C18" w:rsidR="0004558B" w:rsidRPr="0004558B" w:rsidRDefault="0004558B" w:rsidP="00045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9EF8218" w14:textId="052B6485" w:rsidR="0004558B" w:rsidRPr="0004558B" w:rsidRDefault="0004558B" w:rsidP="00045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3466A63" w14:textId="6CBC06F3" w:rsidR="0004558B" w:rsidRPr="0004558B" w:rsidRDefault="0004558B" w:rsidP="00045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A161F3D" w14:textId="016ED3F9" w:rsidR="0004558B" w:rsidRPr="0004558B" w:rsidRDefault="00BA11DC" w:rsidP="00045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</w:tcPr>
          <w:p w14:paraId="19F48FB3" w14:textId="7851214B" w:rsidR="0004558B" w:rsidRPr="0004558B" w:rsidRDefault="0004558B" w:rsidP="00045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31DE91B0" w14:textId="563982F1" w:rsidTr="00236E51">
        <w:trPr>
          <w:trHeight w:val="77"/>
        </w:trPr>
        <w:tc>
          <w:tcPr>
            <w:tcW w:w="1550" w:type="dxa"/>
            <w:hideMark/>
          </w:tcPr>
          <w:p w14:paraId="2F6D975B" w14:textId="77777777" w:rsidR="0004558B" w:rsidRPr="0004558B" w:rsidRDefault="0004558B" w:rsidP="00045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Havinga</w:t>
            </w:r>
            <w:proofErr w:type="spellEnd"/>
            <w:r w:rsidRPr="0004558B">
              <w:rPr>
                <w:rFonts w:ascii="Times New Roman" w:hAnsi="Times New Roman" w:cs="Times New Roman"/>
                <w:sz w:val="24"/>
                <w:szCs w:val="24"/>
              </w:rPr>
              <w:t xml:space="preserve"> (2021)</w:t>
            </w:r>
          </w:p>
        </w:tc>
        <w:tc>
          <w:tcPr>
            <w:tcW w:w="657" w:type="dxa"/>
            <w:shd w:val="clear" w:color="auto" w:fill="auto"/>
          </w:tcPr>
          <w:p w14:paraId="1A54428C" w14:textId="2C9A5321" w:rsidR="0004558B" w:rsidRPr="0004558B" w:rsidRDefault="0004558B" w:rsidP="00045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D89A916" w14:textId="3773D3E2" w:rsidR="0004558B" w:rsidRPr="0004558B" w:rsidRDefault="0004558B" w:rsidP="00045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5287BA0" w14:textId="71945619" w:rsidR="0004558B" w:rsidRPr="0004558B" w:rsidRDefault="0004558B" w:rsidP="00045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D1B594E" w14:textId="62B7E47B" w:rsidR="0004558B" w:rsidRPr="0004558B" w:rsidRDefault="0004558B" w:rsidP="00045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2D3DD74F" w14:textId="43C53600" w:rsidR="0004558B" w:rsidRPr="0004558B" w:rsidRDefault="0004558B" w:rsidP="00045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C193C67" w14:textId="7FB56661" w:rsidR="0004558B" w:rsidRPr="0004558B" w:rsidRDefault="0004558B" w:rsidP="00045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74178D47" w14:textId="3F3B3C72" w:rsidR="0004558B" w:rsidRPr="0004558B" w:rsidRDefault="0004558B" w:rsidP="00045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879C099" w14:textId="5E8AC597" w:rsidR="0004558B" w:rsidRPr="0004558B" w:rsidRDefault="0004558B" w:rsidP="00045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1D9DEE0" w14:textId="484BCFDD" w:rsidR="0004558B" w:rsidRPr="0004558B" w:rsidRDefault="0004558B" w:rsidP="00045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10E3B507" w14:textId="139D1D46" w:rsidR="0004558B" w:rsidRPr="0004558B" w:rsidRDefault="0004558B" w:rsidP="00045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77614B3D" w14:textId="0D78B6E9" w:rsidR="0004558B" w:rsidRPr="0004558B" w:rsidRDefault="0004558B" w:rsidP="00045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4624E105" w14:textId="6A904E61" w:rsidTr="00236E51">
        <w:trPr>
          <w:trHeight w:val="77"/>
        </w:trPr>
        <w:tc>
          <w:tcPr>
            <w:tcW w:w="1550" w:type="dxa"/>
            <w:hideMark/>
          </w:tcPr>
          <w:p w14:paraId="4287DA30" w14:textId="77777777" w:rsidR="0004558B" w:rsidRPr="0004558B" w:rsidRDefault="0004558B" w:rsidP="00045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Huang (2020)</w:t>
            </w:r>
          </w:p>
        </w:tc>
        <w:tc>
          <w:tcPr>
            <w:tcW w:w="657" w:type="dxa"/>
            <w:shd w:val="clear" w:color="auto" w:fill="auto"/>
          </w:tcPr>
          <w:p w14:paraId="70CA47B0" w14:textId="23B40A16" w:rsidR="0004558B" w:rsidRPr="0004558B" w:rsidRDefault="0004558B" w:rsidP="00045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B2D2C7E" w14:textId="4CF3AD15" w:rsidR="0004558B" w:rsidRPr="0004558B" w:rsidRDefault="0004558B" w:rsidP="00045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F109380" w14:textId="3B43D638" w:rsidR="0004558B" w:rsidRPr="0004558B" w:rsidRDefault="0004558B" w:rsidP="00045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9F7520B" w14:textId="347E0925" w:rsidR="0004558B" w:rsidRPr="0004558B" w:rsidRDefault="0004558B" w:rsidP="00045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101340D9" w14:textId="6231B25F" w:rsidR="0004558B" w:rsidRPr="0004558B" w:rsidRDefault="0004558B" w:rsidP="000455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BFEDA45" w14:textId="2794CFDD" w:rsidR="0004558B" w:rsidRPr="0004558B" w:rsidRDefault="0004558B" w:rsidP="000455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E9556C9" w14:textId="12F7139A" w:rsidR="0004558B" w:rsidRPr="0004558B" w:rsidRDefault="0004558B" w:rsidP="000455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DAB77EF" w14:textId="2BB7A4E8" w:rsidR="0004558B" w:rsidRPr="0004558B" w:rsidRDefault="0004558B" w:rsidP="000455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C145050" w14:textId="3F3E2755" w:rsidR="0004558B" w:rsidRPr="0004558B" w:rsidRDefault="0004558B" w:rsidP="000455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669124B" w14:textId="464253E3" w:rsidR="0004558B" w:rsidRPr="0004558B" w:rsidRDefault="00BA11DC" w:rsidP="000455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</w:tcPr>
          <w:p w14:paraId="3D1BDCBE" w14:textId="613039F5" w:rsidR="0004558B" w:rsidRPr="0004558B" w:rsidRDefault="0004558B" w:rsidP="000455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37ED4D27" w14:textId="70F04860" w:rsidTr="00236E51">
        <w:trPr>
          <w:trHeight w:val="77"/>
        </w:trPr>
        <w:tc>
          <w:tcPr>
            <w:tcW w:w="1550" w:type="dxa"/>
            <w:shd w:val="clear" w:color="auto" w:fill="auto"/>
            <w:hideMark/>
          </w:tcPr>
          <w:p w14:paraId="0FD94473" w14:textId="77777777" w:rsidR="00236E51" w:rsidRPr="0004558B" w:rsidRDefault="00236E51" w:rsidP="00236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Jidong</w:t>
            </w:r>
            <w:proofErr w:type="spellEnd"/>
            <w:r w:rsidRPr="0004558B">
              <w:rPr>
                <w:rFonts w:ascii="Times New Roman" w:hAnsi="Times New Roman" w:cs="Times New Roman"/>
                <w:sz w:val="24"/>
                <w:szCs w:val="24"/>
              </w:rPr>
              <w:t xml:space="preserve"> (2021)</w:t>
            </w:r>
          </w:p>
        </w:tc>
        <w:tc>
          <w:tcPr>
            <w:tcW w:w="657" w:type="dxa"/>
            <w:shd w:val="clear" w:color="auto" w:fill="auto"/>
          </w:tcPr>
          <w:p w14:paraId="1D23BC22" w14:textId="2666EC0B" w:rsidR="00236E51" w:rsidRPr="0004558B" w:rsidRDefault="00236E51" w:rsidP="00236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7EF51B58" w14:textId="557A21C2" w:rsidR="00236E51" w:rsidRPr="0004558B" w:rsidRDefault="00236E51" w:rsidP="00236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1C270B9D" w14:textId="496DFF6B" w:rsidR="00236E51" w:rsidRPr="0004558B" w:rsidRDefault="00236E51" w:rsidP="00236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20F53744" w14:textId="1BEC93F3" w:rsidR="00236E51" w:rsidRPr="0004558B" w:rsidRDefault="00236E51" w:rsidP="00236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7A55EC23" w14:textId="5DF49037" w:rsidR="00236E51" w:rsidRPr="0004558B" w:rsidRDefault="00236E51" w:rsidP="00236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BC17036" w14:textId="0A4D7E00" w:rsidR="00236E51" w:rsidRPr="0004558B" w:rsidRDefault="00236E51" w:rsidP="00236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6DFD889" w14:textId="59E78EAE" w:rsidR="00236E51" w:rsidRPr="0004558B" w:rsidRDefault="00236E51" w:rsidP="00236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D510302" w14:textId="23598A65" w:rsidR="00236E51" w:rsidRPr="0004558B" w:rsidRDefault="00236E51" w:rsidP="00236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A0DEADB" w14:textId="6A79309C" w:rsidR="00236E51" w:rsidRPr="0004558B" w:rsidRDefault="00236E51" w:rsidP="00236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724AF4E6" w14:textId="6B84945D" w:rsidR="00236E51" w:rsidRPr="0004558B" w:rsidRDefault="00236E51" w:rsidP="00236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D158588" w14:textId="583CA6B9" w:rsidR="00236E51" w:rsidRPr="0004558B" w:rsidRDefault="00236E51" w:rsidP="00236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0B60DAD8" w14:textId="4DB09995" w:rsidTr="00236E51">
        <w:trPr>
          <w:trHeight w:val="277"/>
        </w:trPr>
        <w:tc>
          <w:tcPr>
            <w:tcW w:w="1550" w:type="dxa"/>
            <w:hideMark/>
          </w:tcPr>
          <w:p w14:paraId="25B59A73" w14:textId="77777777" w:rsidR="00236E51" w:rsidRPr="0004558B" w:rsidRDefault="00236E51" w:rsidP="00236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Kim (2019)</w:t>
            </w:r>
          </w:p>
        </w:tc>
        <w:tc>
          <w:tcPr>
            <w:tcW w:w="657" w:type="dxa"/>
          </w:tcPr>
          <w:p w14:paraId="42F2F9FB" w14:textId="25522260" w:rsidR="00236E51" w:rsidRPr="0004558B" w:rsidRDefault="00236E51" w:rsidP="00236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7E6CE19B" w14:textId="5AFD7C6A" w:rsidR="00236E51" w:rsidRPr="0004558B" w:rsidRDefault="00236E51" w:rsidP="00236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217E5D4" w14:textId="499AC98C" w:rsidR="00236E51" w:rsidRPr="0004558B" w:rsidRDefault="00236E51" w:rsidP="00236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9D8CCDB" w14:textId="5232CDEF" w:rsidR="00236E51" w:rsidRPr="0004558B" w:rsidRDefault="00236E51" w:rsidP="00236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6D37DB67" w14:textId="02132E02" w:rsidR="00236E51" w:rsidRPr="0004558B" w:rsidRDefault="00236E51" w:rsidP="00236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93BC9B9" w14:textId="34D8B095" w:rsidR="00236E51" w:rsidRPr="0004558B" w:rsidRDefault="00236E51" w:rsidP="00236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B3C2357" w14:textId="77FB2443" w:rsidR="00236E51" w:rsidRPr="0004558B" w:rsidRDefault="00236E51" w:rsidP="00236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2E8E333" w14:textId="78AB10E7" w:rsidR="00236E51" w:rsidRPr="0004558B" w:rsidRDefault="00236E51" w:rsidP="00236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062A626" w14:textId="55B463C7" w:rsidR="00236E51" w:rsidRPr="0004558B" w:rsidRDefault="00236E51" w:rsidP="00236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3E20C51" w14:textId="0464BEDC" w:rsidR="00236E51" w:rsidRPr="0004558B" w:rsidRDefault="00236E51" w:rsidP="00236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B00C78B" w14:textId="27FAB12D" w:rsidR="00236E51" w:rsidRPr="0004558B" w:rsidRDefault="00236E51" w:rsidP="00236E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6444A01C" w14:textId="37F3CDE1" w:rsidTr="00236E51">
        <w:trPr>
          <w:trHeight w:val="77"/>
        </w:trPr>
        <w:tc>
          <w:tcPr>
            <w:tcW w:w="1550" w:type="dxa"/>
            <w:hideMark/>
          </w:tcPr>
          <w:p w14:paraId="1DB8569B" w14:textId="77777777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pp (2010)</w:t>
            </w:r>
          </w:p>
        </w:tc>
        <w:tc>
          <w:tcPr>
            <w:tcW w:w="657" w:type="dxa"/>
          </w:tcPr>
          <w:p w14:paraId="43DF2C62" w14:textId="1ADA4FB8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63B68EA8" w14:textId="4430FAD1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6D8BA1D0" w14:textId="35CE2C8C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0CBA026" w14:textId="418FD7E4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3ECBA7BF" w14:textId="465A2849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3DA55FF9" w14:textId="0BC845ED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188F11EF" w14:textId="1D2F3A90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25EF3157" w14:textId="1FC6B5BD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ACBE00A" w14:textId="2536E88E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265EF8F2" w14:textId="609F31B7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F2DF4ED" w14:textId="759C54F4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E206A8" w:rsidRPr="0004558B" w14:paraId="4A36F649" w14:textId="4119E6D0" w:rsidTr="00236E51">
        <w:trPr>
          <w:trHeight w:val="77"/>
        </w:trPr>
        <w:tc>
          <w:tcPr>
            <w:tcW w:w="1550" w:type="dxa"/>
            <w:hideMark/>
          </w:tcPr>
          <w:p w14:paraId="37BF3348" w14:textId="77777777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Leger (2015)</w:t>
            </w:r>
          </w:p>
        </w:tc>
        <w:tc>
          <w:tcPr>
            <w:tcW w:w="657" w:type="dxa"/>
          </w:tcPr>
          <w:p w14:paraId="3D1F1438" w14:textId="3C55D69E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C57719F" w14:textId="4417525A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71AED353" w14:textId="4DBF1033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AEE0D03" w14:textId="35DD55A3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797621A6" w14:textId="072B1148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E068897" w14:textId="1A429A13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4AB81487" w14:textId="081D971C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43F5DD48" w14:textId="516DE3F4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F8542B4" w14:textId="52F3F19F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08D04321" w14:textId="159B70A6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9B894AE" w14:textId="073D3A58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053347BB" w14:textId="592C85E4" w:rsidTr="00236E51">
        <w:trPr>
          <w:trHeight w:val="77"/>
        </w:trPr>
        <w:tc>
          <w:tcPr>
            <w:tcW w:w="1550" w:type="dxa"/>
            <w:hideMark/>
          </w:tcPr>
          <w:p w14:paraId="39933446" w14:textId="77777777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Leijten</w:t>
            </w:r>
            <w:proofErr w:type="spellEnd"/>
            <w:r w:rsidRPr="0004558B">
              <w:rPr>
                <w:rFonts w:ascii="Times New Roman" w:hAnsi="Times New Roman" w:cs="Times New Roman"/>
                <w:sz w:val="24"/>
                <w:szCs w:val="24"/>
              </w:rPr>
              <w:t xml:space="preserve"> (2019)</w:t>
            </w:r>
          </w:p>
        </w:tc>
        <w:tc>
          <w:tcPr>
            <w:tcW w:w="657" w:type="dxa"/>
          </w:tcPr>
          <w:p w14:paraId="5F492E88" w14:textId="6872ECAD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58AEDBA" w14:textId="1BEE877C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DCEB5A4" w14:textId="28D06356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4E1B097A" w14:textId="5D7F9210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7E47704C" w14:textId="02135605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A30C702" w14:textId="3AD7A800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AB91BD1" w14:textId="7E54EBF4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5AC11CB" w14:textId="1AECEC53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D37F047" w14:textId="0E32E939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A010765" w14:textId="5229E49B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C195BE4" w14:textId="2C33F14A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0935C430" w14:textId="13E6E810" w:rsidTr="00236E51">
        <w:trPr>
          <w:trHeight w:val="87"/>
        </w:trPr>
        <w:tc>
          <w:tcPr>
            <w:tcW w:w="1550" w:type="dxa"/>
            <w:hideMark/>
          </w:tcPr>
          <w:p w14:paraId="1B538024" w14:textId="77777777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Leis (2009)</w:t>
            </w:r>
          </w:p>
        </w:tc>
        <w:tc>
          <w:tcPr>
            <w:tcW w:w="657" w:type="dxa"/>
          </w:tcPr>
          <w:p w14:paraId="6D67A92F" w14:textId="723EAD14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3CD2748C" w14:textId="3F5CDB67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70CDFE17" w14:textId="6859CC1E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999B364" w14:textId="57F88299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0883C0B3" w14:textId="1F2820F5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1C6EB440" w14:textId="61850B01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1588F897" w14:textId="48040173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41843D70" w14:textId="7C69C158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8887D5D" w14:textId="002B5963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1E6303F9" w14:textId="1A10EDBB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C616410" w14:textId="4CB810A9" w:rsidR="00D67D3B" w:rsidRPr="0004558B" w:rsidRDefault="00D67D3B" w:rsidP="00D67D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2C5EF71F" w14:textId="5F4880C5" w:rsidTr="00236E51">
        <w:trPr>
          <w:trHeight w:val="87"/>
        </w:trPr>
        <w:tc>
          <w:tcPr>
            <w:tcW w:w="1550" w:type="dxa"/>
          </w:tcPr>
          <w:p w14:paraId="6EB41863" w14:textId="77777777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**Leonard (2018)</w:t>
            </w:r>
          </w:p>
        </w:tc>
        <w:tc>
          <w:tcPr>
            <w:tcW w:w="657" w:type="dxa"/>
          </w:tcPr>
          <w:p w14:paraId="0E187B97" w14:textId="588ACD97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C49F970" w14:textId="5FFE0168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CF336A0" w14:textId="2E88CDAC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983520C" w14:textId="5146FF9F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7DEF597E" w14:textId="2BC9632F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CF59142" w14:textId="67EED58B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43DB3BC" w14:textId="50831CAC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2492D62" w14:textId="50EFD0E5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A7BFB06" w14:textId="12AC8D95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1D6B55D9" w14:textId="43A97C5F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7B80DFED" w14:textId="58152D97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113745B2" w14:textId="1A1B898D" w:rsidTr="00236E51">
        <w:trPr>
          <w:trHeight w:val="87"/>
        </w:trPr>
        <w:tc>
          <w:tcPr>
            <w:tcW w:w="1550" w:type="dxa"/>
            <w:hideMark/>
          </w:tcPr>
          <w:p w14:paraId="523B3707" w14:textId="77777777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**Leonard (2021)</w:t>
            </w:r>
          </w:p>
        </w:tc>
        <w:tc>
          <w:tcPr>
            <w:tcW w:w="657" w:type="dxa"/>
          </w:tcPr>
          <w:p w14:paraId="44BAEE6B" w14:textId="0D3E0E4B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25967C5" w14:textId="20B71A35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AEED5CB" w14:textId="2B751741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78CB5CC" w14:textId="4609F4B3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7C271FE8" w14:textId="06FD59F0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8C637B5" w14:textId="406FF6AC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C3F82DD" w14:textId="2256FDF3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4000E75" w14:textId="7E592878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68612B2" w14:textId="3D727197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75E7BA52" w14:textId="6A7C7A35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D78A2D7" w14:textId="4469209D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15509817" w14:textId="080BE9ED" w:rsidTr="00236E51">
        <w:trPr>
          <w:trHeight w:val="87"/>
        </w:trPr>
        <w:tc>
          <w:tcPr>
            <w:tcW w:w="1550" w:type="dxa"/>
            <w:hideMark/>
          </w:tcPr>
          <w:p w14:paraId="10797111" w14:textId="77777777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Letourneau (2017)</w:t>
            </w:r>
          </w:p>
        </w:tc>
        <w:tc>
          <w:tcPr>
            <w:tcW w:w="657" w:type="dxa"/>
            <w:shd w:val="clear" w:color="auto" w:fill="auto"/>
          </w:tcPr>
          <w:p w14:paraId="1DF363E2" w14:textId="249CF955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1D4B8C40" w14:textId="3515FFBB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76504119" w14:textId="28007836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7FDE51B7" w14:textId="351069D6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0EF1E094" w14:textId="51B915C0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543BD4C" w14:textId="44844CE1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7D491D56" w14:textId="22861D52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7041546C" w14:textId="0E1F9481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28E6CC3" w14:textId="6C90D7CD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0C65918" w14:textId="7ED63E3F" w:rsidR="00096FFC" w:rsidRPr="0004558B" w:rsidRDefault="00BA11D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</w:tcPr>
          <w:p w14:paraId="4C19D814" w14:textId="0A5F8188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3F6EAADF" w14:textId="16834CD6" w:rsidTr="006A43E4">
        <w:trPr>
          <w:trHeight w:val="213"/>
        </w:trPr>
        <w:tc>
          <w:tcPr>
            <w:tcW w:w="1550" w:type="dxa"/>
            <w:hideMark/>
          </w:tcPr>
          <w:p w14:paraId="4FE770B6" w14:textId="77777777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Loechner</w:t>
            </w:r>
            <w:proofErr w:type="spellEnd"/>
            <w:r w:rsidRPr="0004558B">
              <w:rPr>
                <w:rFonts w:ascii="Times New Roman" w:hAnsi="Times New Roman" w:cs="Times New Roman"/>
                <w:sz w:val="24"/>
                <w:szCs w:val="24"/>
              </w:rPr>
              <w:t xml:space="preserve"> (2018)</w:t>
            </w:r>
          </w:p>
        </w:tc>
        <w:tc>
          <w:tcPr>
            <w:tcW w:w="657" w:type="dxa"/>
            <w:shd w:val="clear" w:color="auto" w:fill="auto"/>
          </w:tcPr>
          <w:p w14:paraId="7CDBE575" w14:textId="39D8EE94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1AFEB690" w14:textId="52458180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38AE6BEF" w14:textId="4F85EE41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166F7D74" w14:textId="60121CE3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4E2C8582" w14:textId="31EB122C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0BBBD97" w14:textId="2224F66E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56A35C9" w14:textId="7F0EA8A2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D0AB92D" w14:textId="70684469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556879D" w14:textId="6B157032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72113AC9" w14:textId="307E1857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62771DA" w14:textId="707883EA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5F573034" w14:textId="7247964D" w:rsidTr="00236E51">
        <w:trPr>
          <w:trHeight w:val="177"/>
        </w:trPr>
        <w:tc>
          <w:tcPr>
            <w:tcW w:w="1550" w:type="dxa"/>
            <w:hideMark/>
          </w:tcPr>
          <w:p w14:paraId="139DF758" w14:textId="77777777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MacBeth</w:t>
            </w:r>
            <w:proofErr w:type="spellEnd"/>
            <w:r w:rsidRPr="0004558B">
              <w:rPr>
                <w:rFonts w:ascii="Times New Roman" w:hAnsi="Times New Roman" w:cs="Times New Roman"/>
                <w:sz w:val="24"/>
                <w:szCs w:val="24"/>
              </w:rPr>
              <w:t xml:space="preserve"> (2015)</w:t>
            </w:r>
          </w:p>
        </w:tc>
        <w:tc>
          <w:tcPr>
            <w:tcW w:w="657" w:type="dxa"/>
            <w:shd w:val="clear" w:color="auto" w:fill="auto"/>
          </w:tcPr>
          <w:p w14:paraId="2E26A5A4" w14:textId="5B3984EC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1BAD40AC" w14:textId="48AD25E1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6096D3E2" w14:textId="359301E7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154B774C" w14:textId="63BCDA99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0B2C4B32" w14:textId="5F1B1E0F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E16DE51" w14:textId="2E5D16AB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D0D9664" w14:textId="443B6334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D4D7390" w14:textId="3559ADDD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9294315" w14:textId="4C6FC74F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A598FFE" w14:textId="773DFB3C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F5E0D92" w14:textId="1FDC2F53" w:rsidR="00096FFC" w:rsidRPr="0004558B" w:rsidRDefault="00096FFC" w:rsidP="00096F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6457DB4B" w14:textId="163B6EC9" w:rsidTr="00236E51">
        <w:trPr>
          <w:trHeight w:val="77"/>
        </w:trPr>
        <w:tc>
          <w:tcPr>
            <w:tcW w:w="1550" w:type="dxa"/>
            <w:hideMark/>
          </w:tcPr>
          <w:p w14:paraId="2EE13360" w14:textId="77777777" w:rsidR="006C2D42" w:rsidRPr="0004558B" w:rsidRDefault="006C2D42" w:rsidP="006C2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Morrell (2006)</w:t>
            </w:r>
          </w:p>
        </w:tc>
        <w:tc>
          <w:tcPr>
            <w:tcW w:w="657" w:type="dxa"/>
          </w:tcPr>
          <w:p w14:paraId="107CC6B7" w14:textId="5C69E60E" w:rsidR="006C2D42" w:rsidRPr="0004558B" w:rsidRDefault="006C2D42" w:rsidP="006C2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DE00FFB" w14:textId="65AB7FB9" w:rsidR="006C2D42" w:rsidRPr="0004558B" w:rsidRDefault="006C2D42" w:rsidP="006C2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37D1DE2F" w14:textId="7F4FD7D6" w:rsidR="006C2D42" w:rsidRPr="0004558B" w:rsidRDefault="006C2D42" w:rsidP="006C2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09458E4A" w14:textId="351821B5" w:rsidR="006C2D42" w:rsidRPr="0004558B" w:rsidRDefault="006C2D42" w:rsidP="006C2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4C705EDC" w14:textId="79D1E50E" w:rsidR="006C2D42" w:rsidRPr="0004558B" w:rsidRDefault="006C2D42" w:rsidP="006C2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BCFC22B" w14:textId="044D5528" w:rsidR="006C2D42" w:rsidRPr="0004558B" w:rsidRDefault="006C2D42" w:rsidP="006C2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5F29798" w14:textId="6FAD15A5" w:rsidR="006C2D42" w:rsidRPr="0004558B" w:rsidRDefault="006C2D42" w:rsidP="006C2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0DF3FDAF" w14:textId="33E06B28" w:rsidR="006C2D42" w:rsidRPr="0004558B" w:rsidRDefault="006C2D42" w:rsidP="006C2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3C4D55A" w14:textId="75F24F7A" w:rsidR="006C2D42" w:rsidRPr="0004558B" w:rsidRDefault="006C2D42" w:rsidP="006C2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5C3BC72E" w14:textId="063337DA" w:rsidR="006C2D42" w:rsidRPr="0004558B" w:rsidRDefault="006C2D42" w:rsidP="006C2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0115D935" w14:textId="74E166D7" w:rsidR="006C2D42" w:rsidRPr="0004558B" w:rsidRDefault="006C2D42" w:rsidP="006C2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206A8" w:rsidRPr="0004558B" w14:paraId="7F9AC398" w14:textId="3E3A84F8" w:rsidTr="00236E51">
        <w:trPr>
          <w:trHeight w:val="272"/>
        </w:trPr>
        <w:tc>
          <w:tcPr>
            <w:tcW w:w="1550" w:type="dxa"/>
            <w:hideMark/>
          </w:tcPr>
          <w:p w14:paraId="1984B958" w14:textId="77777777" w:rsidR="006C2D42" w:rsidRPr="0004558B" w:rsidRDefault="006C2D42" w:rsidP="006C2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Nair (2018)</w:t>
            </w:r>
          </w:p>
        </w:tc>
        <w:tc>
          <w:tcPr>
            <w:tcW w:w="657" w:type="dxa"/>
          </w:tcPr>
          <w:p w14:paraId="13C72A6E" w14:textId="58C4E857" w:rsidR="006C2D42" w:rsidRPr="0004558B" w:rsidRDefault="006C2D42" w:rsidP="006C2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AB3800C" w14:textId="15122933" w:rsidR="006C2D42" w:rsidRPr="0004558B" w:rsidRDefault="006C2D42" w:rsidP="006C2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33442E24" w14:textId="74C349F6" w:rsidR="006C2D42" w:rsidRPr="0004558B" w:rsidRDefault="006C2D42" w:rsidP="006C2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59AAF67D" w14:textId="02F96AAA" w:rsidR="006C2D42" w:rsidRPr="0004558B" w:rsidRDefault="006C2D42" w:rsidP="006C2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0EBF0A55" w14:textId="357DBED2" w:rsidR="006C2D42" w:rsidRPr="0004558B" w:rsidRDefault="006C2D42" w:rsidP="006C2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64B3E38" w14:textId="340E4793" w:rsidR="006C2D42" w:rsidRPr="0004558B" w:rsidRDefault="006C2D42" w:rsidP="006C2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65CFEE5" w14:textId="22DC8F3F" w:rsidR="006C2D42" w:rsidRPr="0004558B" w:rsidRDefault="006C2D42" w:rsidP="006C2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3827A4D" w14:textId="02702A40" w:rsidR="006C2D42" w:rsidRPr="0004558B" w:rsidRDefault="006C2D42" w:rsidP="006C2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05F3C21" w14:textId="24117BDE" w:rsidR="006C2D42" w:rsidRPr="0004558B" w:rsidRDefault="006C2D42" w:rsidP="006C2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5595806" w14:textId="0E2849F1" w:rsidR="006C2D42" w:rsidRPr="0004558B" w:rsidRDefault="006C2D42" w:rsidP="006C2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660BF935" w14:textId="51646284" w:rsidR="006C2D42" w:rsidRPr="0004558B" w:rsidRDefault="006C2D42" w:rsidP="006C2D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5E638A40" w14:textId="746446C2" w:rsidTr="00236E51">
        <w:trPr>
          <w:trHeight w:val="77"/>
        </w:trPr>
        <w:tc>
          <w:tcPr>
            <w:tcW w:w="1550" w:type="dxa"/>
            <w:hideMark/>
          </w:tcPr>
          <w:p w14:paraId="6F4EA670" w14:textId="77777777" w:rsidR="00591820" w:rsidRPr="0004558B" w:rsidRDefault="00591820" w:rsidP="00591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Nillni</w:t>
            </w:r>
            <w:proofErr w:type="spellEnd"/>
            <w:r w:rsidRPr="0004558B">
              <w:rPr>
                <w:rFonts w:ascii="Times New Roman" w:hAnsi="Times New Roman" w:cs="Times New Roman"/>
                <w:sz w:val="24"/>
                <w:szCs w:val="24"/>
              </w:rPr>
              <w:t xml:space="preserve"> (2018)</w:t>
            </w:r>
          </w:p>
        </w:tc>
        <w:tc>
          <w:tcPr>
            <w:tcW w:w="657" w:type="dxa"/>
          </w:tcPr>
          <w:p w14:paraId="3753F938" w14:textId="763D8319" w:rsidR="00591820" w:rsidRPr="0004558B" w:rsidRDefault="00591820" w:rsidP="00591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B8CADCA" w14:textId="30DB3B50" w:rsidR="00591820" w:rsidRPr="0004558B" w:rsidRDefault="00591820" w:rsidP="00591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4EF3ED0F" w14:textId="657F2ED2" w:rsidR="00591820" w:rsidRPr="0004558B" w:rsidRDefault="00591820" w:rsidP="00591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7EDA27A5" w14:textId="5B34286C" w:rsidR="00591820" w:rsidRPr="0004558B" w:rsidRDefault="00591820" w:rsidP="00591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122FE4EC" w14:textId="113933A4" w:rsidR="00591820" w:rsidRPr="0004558B" w:rsidRDefault="00591820" w:rsidP="00591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636CAF35" w14:textId="5A7ED0AD" w:rsidR="00591820" w:rsidRPr="0004558B" w:rsidRDefault="00591820" w:rsidP="00591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3F81869A" w14:textId="4E185C3B" w:rsidR="00591820" w:rsidRPr="0004558B" w:rsidRDefault="00591820" w:rsidP="00591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526DEE80" w14:textId="78CF5721" w:rsidR="00591820" w:rsidRPr="0004558B" w:rsidRDefault="00591820" w:rsidP="00591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1AC7F23" w14:textId="454E7690" w:rsidR="00591820" w:rsidRPr="0004558B" w:rsidRDefault="00591820" w:rsidP="00591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B3A2306" w14:textId="6E27499A" w:rsidR="00591820" w:rsidRPr="0004558B" w:rsidRDefault="00591820" w:rsidP="00591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45FB7EE1" w14:textId="44A71236" w:rsidR="00591820" w:rsidRPr="0004558B" w:rsidRDefault="00591820" w:rsidP="005918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426EC4E2" w14:textId="5C3F680F" w:rsidTr="00236E51">
        <w:trPr>
          <w:trHeight w:val="77"/>
        </w:trPr>
        <w:tc>
          <w:tcPr>
            <w:tcW w:w="1550" w:type="dxa"/>
            <w:hideMark/>
          </w:tcPr>
          <w:p w14:paraId="2BBBACB7" w14:textId="77777777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Olhaberry</w:t>
            </w:r>
            <w:proofErr w:type="spellEnd"/>
            <w:r w:rsidRPr="0004558B">
              <w:rPr>
                <w:rFonts w:ascii="Times New Roman" w:hAnsi="Times New Roman" w:cs="Times New Roman"/>
                <w:sz w:val="24"/>
                <w:szCs w:val="24"/>
              </w:rPr>
              <w:t xml:space="preserve"> (2013)</w:t>
            </w:r>
          </w:p>
        </w:tc>
        <w:tc>
          <w:tcPr>
            <w:tcW w:w="657" w:type="dxa"/>
          </w:tcPr>
          <w:p w14:paraId="59DDBECC" w14:textId="64B55596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2AED7B8A" w14:textId="0DD8B6DC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73A93865" w14:textId="4DEBD60F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3DE55DAC" w14:textId="6B7FE9DE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23476761" w14:textId="253BE37C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6B4D7694" w14:textId="0592CD03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43343D9F" w14:textId="6BCFB212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0555AA31" w14:textId="79450691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C68FD65" w14:textId="4CF8587A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70D565D5" w14:textId="6636EF80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787FDFD" w14:textId="648EED65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5D851080" w14:textId="07279407" w:rsidTr="00236E51">
        <w:trPr>
          <w:trHeight w:val="77"/>
        </w:trPr>
        <w:tc>
          <w:tcPr>
            <w:tcW w:w="1550" w:type="dxa"/>
            <w:hideMark/>
          </w:tcPr>
          <w:p w14:paraId="2E83FCF3" w14:textId="77777777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Rayce</w:t>
            </w:r>
            <w:proofErr w:type="spellEnd"/>
            <w:r w:rsidRPr="0004558B">
              <w:rPr>
                <w:rFonts w:ascii="Times New Roman" w:hAnsi="Times New Roman" w:cs="Times New Roman"/>
                <w:sz w:val="24"/>
                <w:szCs w:val="24"/>
              </w:rPr>
              <w:t xml:space="preserve"> (2020)</w:t>
            </w:r>
          </w:p>
        </w:tc>
        <w:tc>
          <w:tcPr>
            <w:tcW w:w="657" w:type="dxa"/>
          </w:tcPr>
          <w:p w14:paraId="188BD0DE" w14:textId="0ACF7A77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6D89F47" w14:textId="5499EFAF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7F633D55" w14:textId="308CFF37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1D34DE37" w14:textId="2C27B760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103DB308" w14:textId="0AB2A1EA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96BDCB5" w14:textId="01FA3ECA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2BE51C5" w14:textId="7847885F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A0A0596" w14:textId="6B479F2B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FB7A668" w14:textId="35B232BA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3B8CEC6" w14:textId="1050D806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4667E1A" w14:textId="087C187A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66F26B3C" w14:textId="3B006FB5" w:rsidTr="00236E51">
        <w:trPr>
          <w:trHeight w:val="77"/>
        </w:trPr>
        <w:tc>
          <w:tcPr>
            <w:tcW w:w="1550" w:type="dxa"/>
            <w:hideMark/>
          </w:tcPr>
          <w:p w14:paraId="54D6E381" w14:textId="77777777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Reuveni</w:t>
            </w:r>
            <w:proofErr w:type="spellEnd"/>
            <w:r w:rsidRPr="0004558B">
              <w:rPr>
                <w:rFonts w:ascii="Times New Roman" w:hAnsi="Times New Roman" w:cs="Times New Roman"/>
                <w:sz w:val="24"/>
                <w:szCs w:val="24"/>
              </w:rPr>
              <w:t xml:space="preserve"> (2020)</w:t>
            </w:r>
          </w:p>
        </w:tc>
        <w:tc>
          <w:tcPr>
            <w:tcW w:w="657" w:type="dxa"/>
          </w:tcPr>
          <w:p w14:paraId="52E2A002" w14:textId="67310080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B2145E4" w14:textId="5DED293B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26831B83" w14:textId="6E53AA80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0EC348B5" w14:textId="1AC0EA30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74C9129B" w14:textId="75E4E650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306D8467" w14:textId="696471B6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1CC6F898" w14:textId="7B34B016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0DBAFC1" w14:textId="2F543C32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33F539B" w14:textId="4D961BE9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7531A144" w14:textId="2D293EAA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1ACA3871" w14:textId="7555E277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0F912938" w14:textId="5AE3F7AE" w:rsidTr="00236E51">
        <w:trPr>
          <w:trHeight w:val="77"/>
        </w:trPr>
        <w:tc>
          <w:tcPr>
            <w:tcW w:w="1550" w:type="dxa"/>
            <w:hideMark/>
          </w:tcPr>
          <w:p w14:paraId="7D08BAC1" w14:textId="77777777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Rominov</w:t>
            </w:r>
            <w:proofErr w:type="spellEnd"/>
            <w:r w:rsidRPr="0004558B">
              <w:rPr>
                <w:rFonts w:ascii="Times New Roman" w:hAnsi="Times New Roman" w:cs="Times New Roman"/>
                <w:sz w:val="24"/>
                <w:szCs w:val="24"/>
              </w:rPr>
              <w:t xml:space="preserve"> (2016)</w:t>
            </w:r>
          </w:p>
        </w:tc>
        <w:tc>
          <w:tcPr>
            <w:tcW w:w="657" w:type="dxa"/>
          </w:tcPr>
          <w:p w14:paraId="52F175C6" w14:textId="2255CC1D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144009EB" w14:textId="5337059F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77C93FCE" w14:textId="00DF7683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7EA1ADF4" w14:textId="17D23996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1B9B6E0B" w14:textId="6D05CD7B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3B23E01" w14:textId="72791C5E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043CAAA" w14:textId="08D900C3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4D94DF9" w14:textId="07FEF5D6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DC89F98" w14:textId="5B29C0AC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27577412" w14:textId="6BD16D95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76A1A3A0" w14:textId="4CF2ABC3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1A7A4B17" w14:textId="320F3407" w:rsidTr="00236E51">
        <w:trPr>
          <w:trHeight w:val="87"/>
        </w:trPr>
        <w:tc>
          <w:tcPr>
            <w:tcW w:w="1550" w:type="dxa"/>
            <w:shd w:val="clear" w:color="auto" w:fill="auto"/>
            <w:hideMark/>
          </w:tcPr>
          <w:p w14:paraId="4EE70210" w14:textId="77777777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Shi (2017)</w:t>
            </w:r>
          </w:p>
        </w:tc>
        <w:tc>
          <w:tcPr>
            <w:tcW w:w="657" w:type="dxa"/>
            <w:shd w:val="clear" w:color="auto" w:fill="auto"/>
          </w:tcPr>
          <w:p w14:paraId="0F470CE9" w14:textId="2B4237F0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33C70C1B" w14:textId="725A9BE5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762829E4" w14:textId="191B9143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7DDC17F8" w14:textId="51A06E90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7F9086F1" w14:textId="12BE5F22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1A616EC7" w14:textId="3CED43D2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F4A856D" w14:textId="0FE9CE62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6695C382" w14:textId="78AB97BE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38ED0F3" w14:textId="69E94EFB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DCBF6F0" w14:textId="3687CFDF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C4BB09C" w14:textId="133E6BF1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71365349" w14:textId="4EC30FC3" w:rsidTr="00236E51">
        <w:trPr>
          <w:trHeight w:val="77"/>
        </w:trPr>
        <w:tc>
          <w:tcPr>
            <w:tcW w:w="1550" w:type="dxa"/>
            <w:hideMark/>
          </w:tcPr>
          <w:p w14:paraId="609F644E" w14:textId="77777777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Siegenthaler</w:t>
            </w:r>
            <w:proofErr w:type="spellEnd"/>
            <w:r w:rsidRPr="0004558B">
              <w:rPr>
                <w:rFonts w:ascii="Times New Roman" w:hAnsi="Times New Roman" w:cs="Times New Roman"/>
                <w:sz w:val="24"/>
                <w:szCs w:val="24"/>
              </w:rPr>
              <w:t xml:space="preserve"> (2012)</w:t>
            </w:r>
          </w:p>
        </w:tc>
        <w:tc>
          <w:tcPr>
            <w:tcW w:w="657" w:type="dxa"/>
          </w:tcPr>
          <w:p w14:paraId="5DD7F1F4" w14:textId="06E07291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406A13E1" w14:textId="6B97D9DF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0896A57" w14:textId="3B8E3EDE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72C17002" w14:textId="5B0E920E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01F2E5DB" w14:textId="565D3AEA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071C1D8" w14:textId="51AA0829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5C08C77A" w14:textId="79AC5511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5E68B00A" w14:textId="63485D31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253C786" w14:textId="6A2C0FEB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E7252A3" w14:textId="376B9286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2C40836F" w14:textId="34E0E497" w:rsidR="006A43E4" w:rsidRPr="0004558B" w:rsidRDefault="006A43E4" w:rsidP="006A43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26194700" w14:textId="41FEF9C3" w:rsidTr="00236E51">
        <w:trPr>
          <w:trHeight w:val="87"/>
        </w:trPr>
        <w:tc>
          <w:tcPr>
            <w:tcW w:w="1550" w:type="dxa"/>
            <w:shd w:val="clear" w:color="auto" w:fill="auto"/>
            <w:hideMark/>
          </w:tcPr>
          <w:p w14:paraId="4C261EB1" w14:textId="77777777" w:rsidR="000D37FC" w:rsidRPr="0004558B" w:rsidRDefault="000D37FC" w:rsidP="000D3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Song (2015)</w:t>
            </w:r>
          </w:p>
        </w:tc>
        <w:tc>
          <w:tcPr>
            <w:tcW w:w="657" w:type="dxa"/>
            <w:shd w:val="clear" w:color="auto" w:fill="auto"/>
          </w:tcPr>
          <w:p w14:paraId="6D7439D9" w14:textId="395AD975" w:rsidR="000D37FC" w:rsidRPr="0004558B" w:rsidRDefault="000D37FC" w:rsidP="000D3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1EDC39F6" w14:textId="6D552D13" w:rsidR="000D37FC" w:rsidRPr="0004558B" w:rsidRDefault="000D37FC" w:rsidP="000D3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01A85D3A" w14:textId="77AF2E5B" w:rsidR="000D37FC" w:rsidRPr="0004558B" w:rsidRDefault="000D37FC" w:rsidP="000D3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330D18CB" w14:textId="16924E06" w:rsidR="000D37FC" w:rsidRPr="0004558B" w:rsidRDefault="000D37FC" w:rsidP="000D3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187CE95C" w14:textId="05C8047D" w:rsidR="000D37FC" w:rsidRPr="0004558B" w:rsidRDefault="000D37FC" w:rsidP="000D3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0D23559" w14:textId="6560EDC0" w:rsidR="000D37FC" w:rsidRPr="0004558B" w:rsidRDefault="000D37FC" w:rsidP="000D3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CFDFB64" w14:textId="528DBD62" w:rsidR="000D37FC" w:rsidRPr="0004558B" w:rsidRDefault="000D37FC" w:rsidP="000D3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B8EF351" w14:textId="22A74241" w:rsidR="000D37FC" w:rsidRPr="0004558B" w:rsidRDefault="000D37FC" w:rsidP="000D3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1E9604C" w14:textId="05A56F70" w:rsidR="000D37FC" w:rsidRPr="0004558B" w:rsidRDefault="000D37FC" w:rsidP="000D3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D6A2C82" w14:textId="36B0DB87" w:rsidR="000D37FC" w:rsidRPr="0004558B" w:rsidRDefault="000D37FC" w:rsidP="000D3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DC08FC5" w14:textId="39E29A97" w:rsidR="000D37FC" w:rsidRPr="0004558B" w:rsidRDefault="000D37FC" w:rsidP="000D3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29BB427F" w14:textId="0F5861EB" w:rsidTr="00236E51">
        <w:trPr>
          <w:trHeight w:val="87"/>
        </w:trPr>
        <w:tc>
          <w:tcPr>
            <w:tcW w:w="1550" w:type="dxa"/>
            <w:shd w:val="clear" w:color="auto" w:fill="auto"/>
            <w:hideMark/>
          </w:tcPr>
          <w:p w14:paraId="32C5A1A8" w14:textId="77777777" w:rsidR="000D37FC" w:rsidRPr="0004558B" w:rsidRDefault="000D37FC" w:rsidP="000D3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Stevenson (2010)</w:t>
            </w:r>
          </w:p>
        </w:tc>
        <w:tc>
          <w:tcPr>
            <w:tcW w:w="657" w:type="dxa"/>
            <w:shd w:val="clear" w:color="auto" w:fill="auto"/>
          </w:tcPr>
          <w:p w14:paraId="62D77346" w14:textId="189B3CD6" w:rsidR="000D37FC" w:rsidRPr="0004558B" w:rsidRDefault="000D37FC" w:rsidP="000D3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7E6E2053" w14:textId="16799651" w:rsidR="000D37FC" w:rsidRPr="0004558B" w:rsidRDefault="000D37FC" w:rsidP="000D3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61DB1B38" w14:textId="51885A38" w:rsidR="000D37FC" w:rsidRPr="0004558B" w:rsidRDefault="000D37FC" w:rsidP="000D3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2DB011FB" w14:textId="76FA0A68" w:rsidR="000D37FC" w:rsidRPr="0004558B" w:rsidRDefault="000D37FC" w:rsidP="000D3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56AE8D78" w14:textId="716E1F7B" w:rsidR="000D37FC" w:rsidRPr="0004558B" w:rsidRDefault="000D37FC" w:rsidP="000D3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10E555A" w14:textId="28BA9A83" w:rsidR="000D37FC" w:rsidRPr="0004558B" w:rsidRDefault="000D37FC" w:rsidP="000D3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2004508" w14:textId="19C64B90" w:rsidR="000D37FC" w:rsidRPr="0004558B" w:rsidRDefault="000D37FC" w:rsidP="000D3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17612C8" w14:textId="674DA116" w:rsidR="000D37FC" w:rsidRPr="0004558B" w:rsidRDefault="000D37FC" w:rsidP="000D3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6F163A4" w14:textId="1A9FD22E" w:rsidR="000D37FC" w:rsidRPr="0004558B" w:rsidRDefault="000D37FC" w:rsidP="000D3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2F36C284" w14:textId="6377B319" w:rsidR="000D37FC" w:rsidRPr="0004558B" w:rsidRDefault="000D37FC" w:rsidP="000D3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CB136D5" w14:textId="021EA4B8" w:rsidR="000D37FC" w:rsidRPr="0004558B" w:rsidRDefault="000D37FC" w:rsidP="000D3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7995EAFD" w14:textId="459167A4" w:rsidTr="00236E51">
        <w:trPr>
          <w:trHeight w:val="77"/>
        </w:trPr>
        <w:tc>
          <w:tcPr>
            <w:tcW w:w="1550" w:type="dxa"/>
            <w:shd w:val="clear" w:color="auto" w:fill="auto"/>
            <w:hideMark/>
          </w:tcPr>
          <w:p w14:paraId="0FF2D2B0" w14:textId="77777777" w:rsidR="00902210" w:rsidRPr="0004558B" w:rsidRDefault="00902210" w:rsidP="00902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55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iawa</w:t>
            </w:r>
            <w:proofErr w:type="spellEnd"/>
            <w:r w:rsidRPr="0004558B">
              <w:rPr>
                <w:rFonts w:ascii="Times New Roman" w:hAnsi="Times New Roman" w:cs="Times New Roman"/>
                <w:sz w:val="24"/>
                <w:szCs w:val="24"/>
              </w:rPr>
              <w:t xml:space="preserve"> (2014)</w:t>
            </w:r>
          </w:p>
        </w:tc>
        <w:tc>
          <w:tcPr>
            <w:tcW w:w="657" w:type="dxa"/>
            <w:shd w:val="clear" w:color="auto" w:fill="auto"/>
          </w:tcPr>
          <w:p w14:paraId="71897307" w14:textId="56960769" w:rsidR="00902210" w:rsidRPr="0004558B" w:rsidRDefault="00902210" w:rsidP="00902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410EC7DF" w14:textId="54A73B6F" w:rsidR="00902210" w:rsidRPr="0004558B" w:rsidRDefault="00902210" w:rsidP="00902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6F167CAB" w14:textId="2E9FE791" w:rsidR="00902210" w:rsidRPr="0004558B" w:rsidRDefault="00902210" w:rsidP="00902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4CB990F9" w14:textId="47838223" w:rsidR="00902210" w:rsidRPr="0004558B" w:rsidRDefault="00902210" w:rsidP="00902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05FB8D2F" w14:textId="1B24581A" w:rsidR="00902210" w:rsidRPr="0004558B" w:rsidRDefault="00902210" w:rsidP="00902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615B6A39" w14:textId="5C5499B0" w:rsidR="00902210" w:rsidRPr="0004558B" w:rsidRDefault="00902210" w:rsidP="00902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16FEE55F" w14:textId="2622A13C" w:rsidR="00902210" w:rsidRPr="0004558B" w:rsidRDefault="00902210" w:rsidP="00902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1E63E6B2" w14:textId="4C7F9743" w:rsidR="00902210" w:rsidRPr="0004558B" w:rsidRDefault="00902210" w:rsidP="00902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C30B22A" w14:textId="55DAD222" w:rsidR="00902210" w:rsidRPr="0004558B" w:rsidRDefault="00902210" w:rsidP="00902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091BC3D4" w14:textId="46BC58AA" w:rsidR="00902210" w:rsidRPr="0004558B" w:rsidRDefault="00902210" w:rsidP="00902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7641C562" w14:textId="42A24454" w:rsidR="00902210" w:rsidRPr="0004558B" w:rsidRDefault="00902210" w:rsidP="00902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206A8" w:rsidRPr="0004558B" w14:paraId="0D8A358F" w14:textId="543E3364" w:rsidTr="00236E51">
        <w:trPr>
          <w:trHeight w:val="77"/>
        </w:trPr>
        <w:tc>
          <w:tcPr>
            <w:tcW w:w="1550" w:type="dxa"/>
            <w:hideMark/>
          </w:tcPr>
          <w:p w14:paraId="0764F22F" w14:textId="77777777" w:rsidR="00902210" w:rsidRPr="0004558B" w:rsidRDefault="00902210" w:rsidP="00902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Thanhäuser</w:t>
            </w:r>
            <w:proofErr w:type="spellEnd"/>
            <w:r w:rsidRPr="0004558B">
              <w:rPr>
                <w:rFonts w:ascii="Times New Roman" w:hAnsi="Times New Roman" w:cs="Times New Roman"/>
                <w:sz w:val="24"/>
                <w:szCs w:val="24"/>
              </w:rPr>
              <w:t xml:space="preserve"> (2017)</w:t>
            </w:r>
          </w:p>
        </w:tc>
        <w:tc>
          <w:tcPr>
            <w:tcW w:w="657" w:type="dxa"/>
          </w:tcPr>
          <w:p w14:paraId="46ABBBBB" w14:textId="634C2B31" w:rsidR="00902210" w:rsidRPr="0004558B" w:rsidRDefault="00902210" w:rsidP="00902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54DD9C9" w14:textId="7C21E6D1" w:rsidR="00902210" w:rsidRPr="0004558B" w:rsidRDefault="00902210" w:rsidP="00902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6A8E097" w14:textId="3BA0CEF8" w:rsidR="00902210" w:rsidRPr="0004558B" w:rsidRDefault="00902210" w:rsidP="00902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27BCE244" w14:textId="2330E16D" w:rsidR="00902210" w:rsidRPr="0004558B" w:rsidRDefault="00902210" w:rsidP="00902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14410347" w14:textId="2544EA91" w:rsidR="00902210" w:rsidRPr="0004558B" w:rsidRDefault="00902210" w:rsidP="00902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5AA194C" w14:textId="5FE77997" w:rsidR="00902210" w:rsidRPr="0004558B" w:rsidRDefault="00902210" w:rsidP="00902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A88E885" w14:textId="4E30898B" w:rsidR="00902210" w:rsidRPr="0004558B" w:rsidRDefault="00902210" w:rsidP="00902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D277397" w14:textId="371984B8" w:rsidR="00902210" w:rsidRPr="0004558B" w:rsidRDefault="00902210" w:rsidP="00902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C230403" w14:textId="69055DE9" w:rsidR="00902210" w:rsidRPr="0004558B" w:rsidRDefault="00902210" w:rsidP="00902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955A9DD" w14:textId="0DF09009" w:rsidR="00902210" w:rsidRPr="0004558B" w:rsidRDefault="00902210" w:rsidP="00902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714667A8" w14:textId="60D25B52" w:rsidR="00902210" w:rsidRPr="0004558B" w:rsidRDefault="00902210" w:rsidP="00902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E206A8" w:rsidRPr="0004558B" w14:paraId="1387B9FF" w14:textId="35037A30" w:rsidTr="00236E51">
        <w:trPr>
          <w:trHeight w:val="155"/>
        </w:trPr>
        <w:tc>
          <w:tcPr>
            <w:tcW w:w="1550" w:type="dxa"/>
            <w:hideMark/>
          </w:tcPr>
          <w:p w14:paraId="0A35704A" w14:textId="77777777" w:rsidR="008030D2" w:rsidRPr="0004558B" w:rsidRDefault="008030D2" w:rsidP="008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Tsivos</w:t>
            </w:r>
            <w:proofErr w:type="spellEnd"/>
            <w:r w:rsidRPr="0004558B">
              <w:rPr>
                <w:rFonts w:ascii="Times New Roman" w:hAnsi="Times New Roman" w:cs="Times New Roman"/>
                <w:sz w:val="24"/>
                <w:szCs w:val="24"/>
              </w:rPr>
              <w:t xml:space="preserve"> (2015)</w:t>
            </w:r>
          </w:p>
        </w:tc>
        <w:tc>
          <w:tcPr>
            <w:tcW w:w="657" w:type="dxa"/>
          </w:tcPr>
          <w:p w14:paraId="3F218958" w14:textId="59F72303" w:rsidR="008030D2" w:rsidRPr="0004558B" w:rsidRDefault="008030D2" w:rsidP="008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49ED33C" w14:textId="79071E86" w:rsidR="008030D2" w:rsidRPr="0004558B" w:rsidRDefault="008030D2" w:rsidP="008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C1A453D" w14:textId="212B0539" w:rsidR="008030D2" w:rsidRPr="0004558B" w:rsidRDefault="008030D2" w:rsidP="008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76DF27F3" w14:textId="0A743001" w:rsidR="008030D2" w:rsidRPr="0004558B" w:rsidRDefault="008030D2" w:rsidP="008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6A0C799B" w14:textId="2662571A" w:rsidR="008030D2" w:rsidRPr="0004558B" w:rsidRDefault="008030D2" w:rsidP="008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66DA072" w14:textId="6A6A777C" w:rsidR="008030D2" w:rsidRPr="0004558B" w:rsidRDefault="008030D2" w:rsidP="008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3D253444" w14:textId="1176C995" w:rsidR="008030D2" w:rsidRPr="0004558B" w:rsidRDefault="008030D2" w:rsidP="008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7BA21189" w14:textId="395F9C5A" w:rsidR="008030D2" w:rsidRPr="0004558B" w:rsidRDefault="008030D2" w:rsidP="008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6EA2EB0" w14:textId="23FE095B" w:rsidR="008030D2" w:rsidRPr="0004558B" w:rsidRDefault="008030D2" w:rsidP="008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280875E0" w14:textId="7E860E1F" w:rsidR="008030D2" w:rsidRPr="0004558B" w:rsidRDefault="008030D2" w:rsidP="008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61735B7A" w14:textId="46FE52ED" w:rsidR="008030D2" w:rsidRPr="0004558B" w:rsidRDefault="008030D2" w:rsidP="008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8030D2" w:rsidRPr="0004558B" w14:paraId="4BF71DD4" w14:textId="21894192" w:rsidTr="00A67DB3">
        <w:trPr>
          <w:trHeight w:val="87"/>
        </w:trPr>
        <w:tc>
          <w:tcPr>
            <w:tcW w:w="0" w:type="auto"/>
            <w:gridSpan w:val="12"/>
            <w:shd w:val="clear" w:color="auto" w:fill="auto"/>
            <w:hideMark/>
          </w:tcPr>
          <w:p w14:paraId="29A5473F" w14:textId="05C693E0" w:rsidR="008030D2" w:rsidRPr="0004558B" w:rsidRDefault="008030D2" w:rsidP="008030D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imate partner violence and/or abuse</w:t>
            </w:r>
          </w:p>
        </w:tc>
      </w:tr>
      <w:tr w:rsidR="00E206A8" w:rsidRPr="0004558B" w14:paraId="10BCA09D" w14:textId="44AB011F" w:rsidTr="00236E51">
        <w:trPr>
          <w:trHeight w:val="77"/>
        </w:trPr>
        <w:tc>
          <w:tcPr>
            <w:tcW w:w="1550" w:type="dxa"/>
            <w:hideMark/>
          </w:tcPr>
          <w:p w14:paraId="62403B1C" w14:textId="77777777" w:rsidR="008030D2" w:rsidRPr="0004558B" w:rsidRDefault="008030D2" w:rsidP="008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Anderson (2018)</w:t>
            </w:r>
          </w:p>
        </w:tc>
        <w:tc>
          <w:tcPr>
            <w:tcW w:w="657" w:type="dxa"/>
          </w:tcPr>
          <w:p w14:paraId="55288CFE" w14:textId="618F4D17" w:rsidR="008030D2" w:rsidRPr="0004558B" w:rsidRDefault="008030D2" w:rsidP="008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FB5D4BA" w14:textId="518D4412" w:rsidR="008030D2" w:rsidRPr="0004558B" w:rsidRDefault="008030D2" w:rsidP="008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DAE9EFD" w14:textId="337942C7" w:rsidR="008030D2" w:rsidRPr="0004558B" w:rsidRDefault="008030D2" w:rsidP="008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F162B53" w14:textId="4E0396C5" w:rsidR="008030D2" w:rsidRPr="0004558B" w:rsidRDefault="008030D2" w:rsidP="008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5088D9B5" w14:textId="7ABBF288" w:rsidR="008030D2" w:rsidRPr="0004558B" w:rsidRDefault="008030D2" w:rsidP="008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F62E420" w14:textId="4D63B9B1" w:rsidR="008030D2" w:rsidRPr="0004558B" w:rsidRDefault="008030D2" w:rsidP="008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91B68DA" w14:textId="05D79A9D" w:rsidR="008030D2" w:rsidRPr="0004558B" w:rsidRDefault="008030D2" w:rsidP="008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D14C454" w14:textId="765BC181" w:rsidR="008030D2" w:rsidRPr="0004558B" w:rsidRDefault="008030D2" w:rsidP="008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BBE2804" w14:textId="17F3D0B3" w:rsidR="008030D2" w:rsidRPr="0004558B" w:rsidRDefault="008030D2" w:rsidP="008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794ADCBF" w14:textId="7F9A27CF" w:rsidR="008030D2" w:rsidRPr="0004558B" w:rsidRDefault="008030D2" w:rsidP="008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F56D5CE" w14:textId="57F626A9" w:rsidR="008030D2" w:rsidRPr="0004558B" w:rsidRDefault="008030D2" w:rsidP="008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05D907EB" w14:textId="71552DFA" w:rsidTr="00236E51">
        <w:trPr>
          <w:trHeight w:val="77"/>
        </w:trPr>
        <w:tc>
          <w:tcPr>
            <w:tcW w:w="1550" w:type="dxa"/>
            <w:hideMark/>
          </w:tcPr>
          <w:p w14:paraId="2F6A4F33" w14:textId="77777777" w:rsidR="008030D2" w:rsidRPr="0004558B" w:rsidRDefault="008030D2" w:rsidP="008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Austin (2019)</w:t>
            </w:r>
          </w:p>
        </w:tc>
        <w:tc>
          <w:tcPr>
            <w:tcW w:w="657" w:type="dxa"/>
          </w:tcPr>
          <w:p w14:paraId="1C6D18CB" w14:textId="48EE9500" w:rsidR="008030D2" w:rsidRPr="0004558B" w:rsidRDefault="008030D2" w:rsidP="008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05CDF3E" w14:textId="03D6F90B" w:rsidR="008030D2" w:rsidRPr="0004558B" w:rsidRDefault="008030D2" w:rsidP="008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5ED098B" w14:textId="691CDEE1" w:rsidR="008030D2" w:rsidRPr="0004558B" w:rsidRDefault="008030D2" w:rsidP="008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193DFEF" w14:textId="139F4D4F" w:rsidR="008030D2" w:rsidRPr="0004558B" w:rsidRDefault="008030D2" w:rsidP="008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71027D68" w14:textId="616594EE" w:rsidR="008030D2" w:rsidRPr="0004558B" w:rsidRDefault="008030D2" w:rsidP="008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260C4D38" w14:textId="3B532E4F" w:rsidR="008030D2" w:rsidRPr="0004558B" w:rsidRDefault="008030D2" w:rsidP="008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6371C8AB" w14:textId="4BA1A948" w:rsidR="008030D2" w:rsidRPr="0004558B" w:rsidRDefault="008030D2" w:rsidP="008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791F7B8" w14:textId="13E81177" w:rsidR="008030D2" w:rsidRPr="0004558B" w:rsidRDefault="008030D2" w:rsidP="008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25538BF" w14:textId="601CB7EB" w:rsidR="008030D2" w:rsidRPr="0004558B" w:rsidRDefault="008030D2" w:rsidP="008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7857A44" w14:textId="48C88B2A" w:rsidR="008030D2" w:rsidRPr="0004558B" w:rsidRDefault="008030D2" w:rsidP="008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BD1D09F" w14:textId="508F9E1A" w:rsidR="008030D2" w:rsidRPr="0004558B" w:rsidRDefault="008030D2" w:rsidP="00803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4232464C" w14:textId="6B3D46E4" w:rsidTr="00236E51">
        <w:trPr>
          <w:trHeight w:val="77"/>
        </w:trPr>
        <w:tc>
          <w:tcPr>
            <w:tcW w:w="1550" w:type="dxa"/>
            <w:hideMark/>
          </w:tcPr>
          <w:p w14:paraId="72116D14" w14:textId="77777777" w:rsidR="00596E0E" w:rsidRPr="0004558B" w:rsidRDefault="00596E0E" w:rsidP="00596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Bilukha</w:t>
            </w:r>
            <w:proofErr w:type="spellEnd"/>
            <w:r w:rsidRPr="0004558B">
              <w:rPr>
                <w:rFonts w:ascii="Times New Roman" w:hAnsi="Times New Roman" w:cs="Times New Roman"/>
                <w:sz w:val="24"/>
                <w:szCs w:val="24"/>
              </w:rPr>
              <w:t xml:space="preserve"> (2005)</w:t>
            </w:r>
          </w:p>
        </w:tc>
        <w:tc>
          <w:tcPr>
            <w:tcW w:w="657" w:type="dxa"/>
          </w:tcPr>
          <w:p w14:paraId="219286A3" w14:textId="014F8FBE" w:rsidR="00596E0E" w:rsidRPr="0004558B" w:rsidRDefault="00596E0E" w:rsidP="00596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D43E420" w14:textId="644A20FF" w:rsidR="00596E0E" w:rsidRPr="0004558B" w:rsidRDefault="00596E0E" w:rsidP="00596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09348FD" w14:textId="0AE0C097" w:rsidR="00596E0E" w:rsidRPr="0004558B" w:rsidRDefault="00596E0E" w:rsidP="00596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D63CF94" w14:textId="6B4919A6" w:rsidR="00596E0E" w:rsidRPr="0004558B" w:rsidRDefault="00596E0E" w:rsidP="00596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691F270C" w14:textId="6E69E95E" w:rsidR="00596E0E" w:rsidRPr="0004558B" w:rsidRDefault="00596E0E" w:rsidP="00596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7BF4AC1F" w14:textId="702AA2EC" w:rsidR="00596E0E" w:rsidRPr="0004558B" w:rsidRDefault="00596E0E" w:rsidP="00596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7DFF8AEE" w14:textId="2EB9279B" w:rsidR="00596E0E" w:rsidRPr="0004558B" w:rsidRDefault="00596E0E" w:rsidP="00596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B29EB3C" w14:textId="10312021" w:rsidR="00596E0E" w:rsidRPr="0004558B" w:rsidRDefault="00596E0E" w:rsidP="00596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697442D" w14:textId="1F617366" w:rsidR="00596E0E" w:rsidRPr="0004558B" w:rsidRDefault="00596E0E" w:rsidP="00596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15DB3DAE" w14:textId="01CCDFAA" w:rsidR="00596E0E" w:rsidRPr="0004558B" w:rsidRDefault="00596E0E" w:rsidP="00596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8D57EA8" w14:textId="4AD780A7" w:rsidR="00596E0E" w:rsidRPr="0004558B" w:rsidRDefault="00BA11DC" w:rsidP="00596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E206A8" w:rsidRPr="0004558B" w14:paraId="35C6B9A1" w14:textId="2168C72E" w:rsidTr="00236E51">
        <w:trPr>
          <w:trHeight w:val="77"/>
        </w:trPr>
        <w:tc>
          <w:tcPr>
            <w:tcW w:w="1550" w:type="dxa"/>
          </w:tcPr>
          <w:p w14:paraId="1DBFA1DC" w14:textId="77777777" w:rsidR="00596E0E" w:rsidRPr="0004558B" w:rsidRDefault="00596E0E" w:rsidP="00596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Howarth (2019)</w:t>
            </w:r>
          </w:p>
        </w:tc>
        <w:tc>
          <w:tcPr>
            <w:tcW w:w="657" w:type="dxa"/>
          </w:tcPr>
          <w:p w14:paraId="5BB13D00" w14:textId="2C93BDEC" w:rsidR="00596E0E" w:rsidRPr="0004558B" w:rsidRDefault="00596E0E" w:rsidP="00596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97E1F2A" w14:textId="3AE9DBA1" w:rsidR="00596E0E" w:rsidRPr="0004558B" w:rsidRDefault="00596E0E" w:rsidP="00596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67E52E5" w14:textId="389B819C" w:rsidR="00596E0E" w:rsidRPr="0004558B" w:rsidRDefault="00596E0E" w:rsidP="00596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73EDD5B" w14:textId="40C81A82" w:rsidR="00596E0E" w:rsidRPr="0004558B" w:rsidRDefault="00596E0E" w:rsidP="00596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31BEAE72" w14:textId="57ADC916" w:rsidR="00596E0E" w:rsidRPr="0004558B" w:rsidRDefault="00596E0E" w:rsidP="00596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6342566" w14:textId="4108455B" w:rsidR="00596E0E" w:rsidRPr="0004558B" w:rsidRDefault="00596E0E" w:rsidP="00596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EA44963" w14:textId="75599144" w:rsidR="00596E0E" w:rsidRPr="0004558B" w:rsidRDefault="00596E0E" w:rsidP="00596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D3B44B0" w14:textId="0826DC69" w:rsidR="00596E0E" w:rsidRPr="0004558B" w:rsidRDefault="00596E0E" w:rsidP="00596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F8121B2" w14:textId="55E2619D" w:rsidR="00596E0E" w:rsidRPr="0004558B" w:rsidRDefault="00596E0E" w:rsidP="00596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4F4C045" w14:textId="68C7AA16" w:rsidR="00596E0E" w:rsidRPr="0004558B" w:rsidRDefault="00596E0E" w:rsidP="00596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BADE283" w14:textId="4ED4F6F7" w:rsidR="00596E0E" w:rsidRPr="0004558B" w:rsidRDefault="00596E0E" w:rsidP="00596E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1F64734A" w14:textId="68D79B45" w:rsidTr="00236E51">
        <w:trPr>
          <w:trHeight w:val="77"/>
        </w:trPr>
        <w:tc>
          <w:tcPr>
            <w:tcW w:w="1550" w:type="dxa"/>
            <w:hideMark/>
          </w:tcPr>
          <w:p w14:paraId="23CC16FA" w14:textId="77777777" w:rsidR="00393D75" w:rsidRPr="0004558B" w:rsidRDefault="00393D75" w:rsidP="0039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Lindstrom Johnson (2018)</w:t>
            </w:r>
          </w:p>
        </w:tc>
        <w:tc>
          <w:tcPr>
            <w:tcW w:w="657" w:type="dxa"/>
          </w:tcPr>
          <w:p w14:paraId="679A4537" w14:textId="1256C19B" w:rsidR="00393D75" w:rsidRPr="0004558B" w:rsidRDefault="00393D75" w:rsidP="0039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45E4B5D" w14:textId="254E1BA5" w:rsidR="00393D75" w:rsidRPr="0004558B" w:rsidRDefault="00393D75" w:rsidP="0039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07DF657" w14:textId="40875598" w:rsidR="00393D75" w:rsidRPr="0004558B" w:rsidRDefault="00393D75" w:rsidP="0039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B60535B" w14:textId="22EB7B17" w:rsidR="00393D75" w:rsidRPr="0004558B" w:rsidRDefault="00393D75" w:rsidP="0039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096A852E" w14:textId="3EDDF726" w:rsidR="00393D75" w:rsidRPr="0004558B" w:rsidRDefault="00393D75" w:rsidP="0039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9A19647" w14:textId="645F45D1" w:rsidR="00393D75" w:rsidRPr="0004558B" w:rsidRDefault="00393D75" w:rsidP="00393D75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1E55FB1" w14:textId="36065B09" w:rsidR="00393D75" w:rsidRPr="0004558B" w:rsidRDefault="00393D75" w:rsidP="00393D75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683F540" w14:textId="2CDF48A1" w:rsidR="00393D75" w:rsidRPr="0004558B" w:rsidRDefault="00393D75" w:rsidP="00393D75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7E8F47C" w14:textId="0CF21299" w:rsidR="00393D75" w:rsidRPr="0004558B" w:rsidRDefault="00393D75" w:rsidP="00393D75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78847303" w14:textId="3DC01D59" w:rsidR="00393D75" w:rsidRPr="0004558B" w:rsidRDefault="00393D75" w:rsidP="00393D75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26CA48C" w14:textId="0E32A7CB" w:rsidR="00393D75" w:rsidRPr="0004558B" w:rsidRDefault="00393D75" w:rsidP="00393D75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2DAD8C90" w14:textId="0CF159B7" w:rsidTr="00236E51">
        <w:trPr>
          <w:trHeight w:val="77"/>
        </w:trPr>
        <w:tc>
          <w:tcPr>
            <w:tcW w:w="1550" w:type="dxa"/>
            <w:hideMark/>
          </w:tcPr>
          <w:p w14:paraId="6BA7ABF5" w14:textId="77777777" w:rsidR="00393D75" w:rsidRPr="0004558B" w:rsidRDefault="00393D75" w:rsidP="0039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Rizo</w:t>
            </w:r>
            <w:proofErr w:type="spellEnd"/>
            <w:r w:rsidRPr="0004558B">
              <w:rPr>
                <w:rFonts w:ascii="Times New Roman" w:hAnsi="Times New Roman" w:cs="Times New Roman"/>
                <w:sz w:val="24"/>
                <w:szCs w:val="24"/>
              </w:rPr>
              <w:t xml:space="preserve"> (2011)</w:t>
            </w:r>
          </w:p>
        </w:tc>
        <w:tc>
          <w:tcPr>
            <w:tcW w:w="657" w:type="dxa"/>
          </w:tcPr>
          <w:p w14:paraId="1A7CBA30" w14:textId="61DDFB1B" w:rsidR="00393D75" w:rsidRPr="0004558B" w:rsidRDefault="00393D75" w:rsidP="0039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DFF715E" w14:textId="1BF71B9E" w:rsidR="00393D75" w:rsidRPr="0004558B" w:rsidRDefault="00393D75" w:rsidP="0039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BAD0A41" w14:textId="71EB49F2" w:rsidR="00393D75" w:rsidRPr="0004558B" w:rsidRDefault="00393D75" w:rsidP="0039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86F10B2" w14:textId="6A80C90A" w:rsidR="00393D75" w:rsidRPr="0004558B" w:rsidRDefault="00393D75" w:rsidP="0039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27E02F2B" w14:textId="69AD75D9" w:rsidR="00393D75" w:rsidRPr="00393D75" w:rsidRDefault="00393D75" w:rsidP="0039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D7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1692F39C" w14:textId="3E8EF148" w:rsidR="00393D75" w:rsidRPr="00393D75" w:rsidRDefault="00393D75" w:rsidP="0039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3D7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7E57A445" w14:textId="1F87999D" w:rsidR="00393D75" w:rsidRPr="00393D75" w:rsidRDefault="00393D75" w:rsidP="00393D7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D75">
              <w:rPr>
                <w:rFonts w:ascii="Times New Roman" w:hAnsi="Times New Roman" w:cs="Times New Roman"/>
                <w:bCs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5E7E486E" w14:textId="5CAAC240" w:rsidR="00393D75" w:rsidRPr="00393D75" w:rsidRDefault="00393D75" w:rsidP="00393D7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D75">
              <w:rPr>
                <w:rFonts w:ascii="Times New Roman" w:hAnsi="Times New Roman" w:cs="Times New Roman"/>
                <w:bCs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AEB8350" w14:textId="1DEB0458" w:rsidR="00393D75" w:rsidRPr="00393D75" w:rsidRDefault="00393D75" w:rsidP="00393D75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93D75">
              <w:rPr>
                <w:rFonts w:ascii="Times New Roman" w:hAnsi="Times New Roman" w:cs="Times New Roman"/>
                <w:bCs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23066B9A" w14:textId="38418C64" w:rsidR="00393D75" w:rsidRPr="0004558B" w:rsidRDefault="00393D75" w:rsidP="00393D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20B8691" w14:textId="45B39B2A" w:rsidR="00393D75" w:rsidRPr="0004558B" w:rsidRDefault="00393D75" w:rsidP="00393D7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5E5E6495" w14:textId="2F362E49" w:rsidTr="00236E51">
        <w:trPr>
          <w:trHeight w:val="77"/>
        </w:trPr>
        <w:tc>
          <w:tcPr>
            <w:tcW w:w="1550" w:type="dxa"/>
            <w:hideMark/>
          </w:tcPr>
          <w:p w14:paraId="75F639AA" w14:textId="77777777" w:rsidR="00393D75" w:rsidRPr="0004558B" w:rsidRDefault="00393D75" w:rsidP="0039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Ryan (2019)</w:t>
            </w:r>
          </w:p>
        </w:tc>
        <w:tc>
          <w:tcPr>
            <w:tcW w:w="657" w:type="dxa"/>
          </w:tcPr>
          <w:p w14:paraId="020F284C" w14:textId="35061EEA" w:rsidR="00393D75" w:rsidRPr="0004558B" w:rsidRDefault="00393D75" w:rsidP="0039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A8990B4" w14:textId="46DCC96E" w:rsidR="00393D75" w:rsidRPr="0004558B" w:rsidRDefault="00393D75" w:rsidP="0039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A80F980" w14:textId="1F28534F" w:rsidR="00393D75" w:rsidRPr="0004558B" w:rsidRDefault="00393D75" w:rsidP="0039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0F05F25" w14:textId="6910C913" w:rsidR="00393D75" w:rsidRPr="0004558B" w:rsidRDefault="00393D75" w:rsidP="0039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107ED866" w14:textId="43FED3C4" w:rsidR="00393D75" w:rsidRPr="0004558B" w:rsidRDefault="00393D75" w:rsidP="00393D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87CF4FD" w14:textId="220ED554" w:rsidR="00393D75" w:rsidRPr="0004558B" w:rsidRDefault="00393D75" w:rsidP="00393D75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93AAC07" w14:textId="2E1ACA2A" w:rsidR="00393D75" w:rsidRPr="0004558B" w:rsidRDefault="00393D75" w:rsidP="00393D75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D407F3E" w14:textId="54CA6E25" w:rsidR="00393D75" w:rsidRPr="0004558B" w:rsidRDefault="00393D75" w:rsidP="00393D75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3CABAF5" w14:textId="74F066D1" w:rsidR="00393D75" w:rsidRPr="0004558B" w:rsidRDefault="00393D75" w:rsidP="00393D75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588FB054" w14:textId="45A556E9" w:rsidR="00393D75" w:rsidRPr="0004558B" w:rsidRDefault="00393D75" w:rsidP="00393D75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4C9A768B" w14:textId="73041390" w:rsidR="00393D75" w:rsidRPr="0004558B" w:rsidRDefault="00393D75" w:rsidP="00393D75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X</w:t>
            </w:r>
          </w:p>
        </w:tc>
      </w:tr>
      <w:tr w:rsidR="00393D75" w:rsidRPr="0004558B" w14:paraId="77F4E162" w14:textId="5CC28C09" w:rsidTr="00A70241">
        <w:trPr>
          <w:trHeight w:val="300"/>
        </w:trPr>
        <w:tc>
          <w:tcPr>
            <w:tcW w:w="0" w:type="auto"/>
            <w:gridSpan w:val="12"/>
            <w:shd w:val="clear" w:color="auto" w:fill="auto"/>
            <w:hideMark/>
          </w:tcPr>
          <w:p w14:paraId="2E83116F" w14:textId="1EFE665B" w:rsidR="00393D75" w:rsidRPr="0004558B" w:rsidRDefault="00393D75" w:rsidP="00393D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ental substance use</w:t>
            </w:r>
          </w:p>
        </w:tc>
      </w:tr>
      <w:tr w:rsidR="00E206A8" w:rsidRPr="0004558B" w14:paraId="73162FEF" w14:textId="754092D5" w:rsidTr="00236E51">
        <w:trPr>
          <w:trHeight w:val="77"/>
        </w:trPr>
        <w:tc>
          <w:tcPr>
            <w:tcW w:w="1550" w:type="dxa"/>
            <w:hideMark/>
          </w:tcPr>
          <w:p w14:paraId="087766BD" w14:textId="77777777" w:rsidR="006314E9" w:rsidRPr="0004558B" w:rsidRDefault="006314E9" w:rsidP="0063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Bowie (2004)</w:t>
            </w:r>
          </w:p>
        </w:tc>
        <w:tc>
          <w:tcPr>
            <w:tcW w:w="657" w:type="dxa"/>
          </w:tcPr>
          <w:p w14:paraId="67AD1722" w14:textId="661FF2C4" w:rsidR="006314E9" w:rsidRPr="0004558B" w:rsidRDefault="006314E9" w:rsidP="0063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765D4F36" w14:textId="2DAD7A90" w:rsidR="006314E9" w:rsidRPr="0004558B" w:rsidRDefault="006314E9" w:rsidP="0063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74B4BEFA" w14:textId="7343C2C5" w:rsidR="006314E9" w:rsidRPr="0004558B" w:rsidRDefault="006314E9" w:rsidP="0063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50F8078" w14:textId="09940551" w:rsidR="006314E9" w:rsidRPr="0004558B" w:rsidRDefault="006314E9" w:rsidP="0063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4EC05AFA" w14:textId="0E9CB0BF" w:rsidR="006314E9" w:rsidRPr="0004558B" w:rsidRDefault="006314E9" w:rsidP="0063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283FD5DB" w14:textId="2C354B55" w:rsidR="006314E9" w:rsidRPr="0004558B" w:rsidRDefault="006314E9" w:rsidP="0063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40FC15F5" w14:textId="1397BB59" w:rsidR="006314E9" w:rsidRPr="0004558B" w:rsidRDefault="006314E9" w:rsidP="0063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446F0B6D" w14:textId="3C4A98D4" w:rsidR="006314E9" w:rsidRPr="0004558B" w:rsidRDefault="006314E9" w:rsidP="0063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496E376" w14:textId="14D5E0D3" w:rsidR="006314E9" w:rsidRPr="0004558B" w:rsidRDefault="006314E9" w:rsidP="0063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58827704" w14:textId="6C1EB007" w:rsidR="006314E9" w:rsidRPr="0004558B" w:rsidRDefault="006314E9" w:rsidP="0063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94DE878" w14:textId="7053F147" w:rsidR="006314E9" w:rsidRPr="0004558B" w:rsidRDefault="006314E9" w:rsidP="0063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1887ED48" w14:textId="4CDC1D6F" w:rsidTr="00236E51">
        <w:trPr>
          <w:trHeight w:val="77"/>
        </w:trPr>
        <w:tc>
          <w:tcPr>
            <w:tcW w:w="1550" w:type="dxa"/>
            <w:hideMark/>
          </w:tcPr>
          <w:p w14:paraId="3539CDC6" w14:textId="77777777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Calhoun (2015)</w:t>
            </w:r>
          </w:p>
        </w:tc>
        <w:tc>
          <w:tcPr>
            <w:tcW w:w="657" w:type="dxa"/>
          </w:tcPr>
          <w:p w14:paraId="0597F8C7" w14:textId="392E06B4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22FA796" w14:textId="35C3F039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93CEF4B" w14:textId="38E38377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1B50D3A" w14:textId="0B372E05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79C94302" w14:textId="5EED3BB9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38663FD" w14:textId="4E19141A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4DF12ED" w14:textId="332518DD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91C94DE" w14:textId="3137B3F2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B928803" w14:textId="40FF26B4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B0EBA1D" w14:textId="177C8E6D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361FCFF" w14:textId="2070A692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174FEFED" w14:textId="51339C07" w:rsidTr="00236E51">
        <w:trPr>
          <w:trHeight w:val="77"/>
        </w:trPr>
        <w:tc>
          <w:tcPr>
            <w:tcW w:w="1550" w:type="dxa"/>
            <w:hideMark/>
          </w:tcPr>
          <w:p w14:paraId="31A69476" w14:textId="77777777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Krahn</w:t>
            </w:r>
            <w:proofErr w:type="spellEnd"/>
            <w:r w:rsidRPr="0004558B">
              <w:rPr>
                <w:rFonts w:ascii="Times New Roman" w:hAnsi="Times New Roman" w:cs="Times New Roman"/>
                <w:sz w:val="24"/>
                <w:szCs w:val="24"/>
              </w:rPr>
              <w:t xml:space="preserve"> (2018)</w:t>
            </w:r>
          </w:p>
        </w:tc>
        <w:tc>
          <w:tcPr>
            <w:tcW w:w="657" w:type="dxa"/>
          </w:tcPr>
          <w:p w14:paraId="5E9A3A46" w14:textId="20AEBF48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DBA6D3D" w14:textId="6AECEB45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3FDA6E2" w14:textId="1E0AA629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4F81141" w14:textId="1995428C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7BBACCB1" w14:textId="0E26AB8F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18582A0" w14:textId="7C90575A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3822B4D7" w14:textId="7B759F0D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84B9996" w14:textId="6A63C236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2EA7558" w14:textId="101E81A3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E63EE2E" w14:textId="767C8E60" w:rsidR="00A67DB3" w:rsidRPr="0004558B" w:rsidRDefault="00BA11DC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</w:tcPr>
          <w:p w14:paraId="43F586C5" w14:textId="69C1BC5F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160E7C00" w14:textId="3D3FFF52" w:rsidTr="00236E51">
        <w:trPr>
          <w:trHeight w:val="527"/>
        </w:trPr>
        <w:tc>
          <w:tcPr>
            <w:tcW w:w="1550" w:type="dxa"/>
            <w:hideMark/>
          </w:tcPr>
          <w:p w14:paraId="70B4282B" w14:textId="77777777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McGovern, Newham (2021a)</w:t>
            </w:r>
          </w:p>
        </w:tc>
        <w:tc>
          <w:tcPr>
            <w:tcW w:w="657" w:type="dxa"/>
          </w:tcPr>
          <w:p w14:paraId="4A75E7FD" w14:textId="4271DE43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851C42E" w14:textId="25687DE4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3DFE86F" w14:textId="34B26D98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FE4CE5B" w14:textId="3C232AEC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27CD3F58" w14:textId="2C327D3F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E52DE2D" w14:textId="27FBA7BD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5AA5F96" w14:textId="7C5ECCEE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803D4FC" w14:textId="5BE8CD68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C2952FF" w14:textId="0D1CEDDE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61AE678" w14:textId="29DE2462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B32B8C4" w14:textId="4A26890F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40C0DE92" w14:textId="43E71816" w:rsidTr="00236E51">
        <w:trPr>
          <w:trHeight w:val="77"/>
        </w:trPr>
        <w:tc>
          <w:tcPr>
            <w:tcW w:w="1550" w:type="dxa"/>
            <w:hideMark/>
          </w:tcPr>
          <w:p w14:paraId="44B7C52C" w14:textId="77777777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McGovern, Smart (2021b)</w:t>
            </w:r>
          </w:p>
        </w:tc>
        <w:tc>
          <w:tcPr>
            <w:tcW w:w="657" w:type="dxa"/>
          </w:tcPr>
          <w:p w14:paraId="5913F32A" w14:textId="25E19C12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D64655A" w14:textId="5B2D2545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F911865" w14:textId="6DFBB3E3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C61A758" w14:textId="6C30F3EA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095DADD8" w14:textId="2D0A39F1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F0240C3" w14:textId="7C5D959C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BCB490C" w14:textId="2D417151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9E2E6E5" w14:textId="42A4FCC7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B3B60AF" w14:textId="4E823BA7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BD8341C" w14:textId="75375BF1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393D884" w14:textId="67CF2A6E" w:rsidR="00A67DB3" w:rsidRPr="0004558B" w:rsidRDefault="00A67DB3" w:rsidP="00A67D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2996C9B2" w14:textId="29E5EF3C" w:rsidTr="00236E51">
        <w:trPr>
          <w:trHeight w:val="77"/>
        </w:trPr>
        <w:tc>
          <w:tcPr>
            <w:tcW w:w="1550" w:type="dxa"/>
            <w:hideMark/>
          </w:tcPr>
          <w:p w14:paraId="422758C9" w14:textId="77777777" w:rsidR="00047E9E" w:rsidRPr="0004558B" w:rsidRDefault="00047E9E" w:rsidP="00047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***Milligan (2010)</w:t>
            </w:r>
          </w:p>
        </w:tc>
        <w:tc>
          <w:tcPr>
            <w:tcW w:w="657" w:type="dxa"/>
          </w:tcPr>
          <w:p w14:paraId="7A85F760" w14:textId="02935475" w:rsidR="00047E9E" w:rsidRPr="0004558B" w:rsidRDefault="00047E9E" w:rsidP="00047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0700E59" w14:textId="691BC91E" w:rsidR="00047E9E" w:rsidRPr="0004558B" w:rsidRDefault="00047E9E" w:rsidP="00047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5E3122B" w14:textId="69FF8214" w:rsidR="00047E9E" w:rsidRPr="0004558B" w:rsidRDefault="00047E9E" w:rsidP="00047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33CF169" w14:textId="0A2E259E" w:rsidR="00047E9E" w:rsidRPr="0004558B" w:rsidRDefault="00047E9E" w:rsidP="00047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64061CC3" w14:textId="2765C48A" w:rsidR="00047E9E" w:rsidRPr="0004558B" w:rsidRDefault="00047E9E" w:rsidP="00047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A36ADDA" w14:textId="0631A712" w:rsidR="00047E9E" w:rsidRPr="0004558B" w:rsidRDefault="00047E9E" w:rsidP="00047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EC204DA" w14:textId="39E31536" w:rsidR="00047E9E" w:rsidRPr="0004558B" w:rsidRDefault="00047E9E" w:rsidP="00047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BA9BBCF" w14:textId="57B190E2" w:rsidR="00047E9E" w:rsidRPr="0004558B" w:rsidRDefault="00047E9E" w:rsidP="00047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DA1AF9D" w14:textId="4470FA49" w:rsidR="00047E9E" w:rsidRPr="0004558B" w:rsidRDefault="00047E9E" w:rsidP="00047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294658A9" w14:textId="4BE53C08" w:rsidR="00047E9E" w:rsidRPr="0004558B" w:rsidRDefault="00047E9E" w:rsidP="00047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75179BDF" w14:textId="343CEBA1" w:rsidR="00047E9E" w:rsidRPr="0004558B" w:rsidRDefault="00047E9E" w:rsidP="00047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52E01EC3" w14:textId="25C3BA5E" w:rsidTr="00236E51">
        <w:trPr>
          <w:trHeight w:val="337"/>
        </w:trPr>
        <w:tc>
          <w:tcPr>
            <w:tcW w:w="1550" w:type="dxa"/>
            <w:hideMark/>
          </w:tcPr>
          <w:p w14:paraId="18C46ECF" w14:textId="77777777" w:rsidR="00047E9E" w:rsidRPr="0004558B" w:rsidRDefault="00047E9E" w:rsidP="00047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Moreland (2018)</w:t>
            </w:r>
          </w:p>
        </w:tc>
        <w:tc>
          <w:tcPr>
            <w:tcW w:w="657" w:type="dxa"/>
          </w:tcPr>
          <w:p w14:paraId="42DBB711" w14:textId="49F099FC" w:rsidR="00047E9E" w:rsidRPr="0004558B" w:rsidRDefault="00047E9E" w:rsidP="00047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20AE60A" w14:textId="2E50353C" w:rsidR="00047E9E" w:rsidRPr="0004558B" w:rsidRDefault="00047E9E" w:rsidP="00047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7727BF75" w14:textId="56170CB9" w:rsidR="00047E9E" w:rsidRPr="0004558B" w:rsidRDefault="00047E9E" w:rsidP="00047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AE8E3B1" w14:textId="4D4FEB73" w:rsidR="00047E9E" w:rsidRPr="0004558B" w:rsidRDefault="00047E9E" w:rsidP="00047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6373D557" w14:textId="0E08773E" w:rsidR="00047E9E" w:rsidRPr="0004558B" w:rsidRDefault="00047E9E" w:rsidP="00047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CFA4A9F" w14:textId="75D33E8A" w:rsidR="00047E9E" w:rsidRPr="0004558B" w:rsidRDefault="00047E9E" w:rsidP="00047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4C061B49" w14:textId="58331901" w:rsidR="00047E9E" w:rsidRPr="0004558B" w:rsidRDefault="00047E9E" w:rsidP="00047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6DCC54DA" w14:textId="3B531115" w:rsidR="00047E9E" w:rsidRPr="0004558B" w:rsidRDefault="00047E9E" w:rsidP="00047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3AD68CF" w14:textId="7CC324AC" w:rsidR="00047E9E" w:rsidRPr="0004558B" w:rsidRDefault="00047E9E" w:rsidP="00047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1E4BD798" w14:textId="6562D6B7" w:rsidR="00047E9E" w:rsidRPr="0004558B" w:rsidRDefault="00047E9E" w:rsidP="00047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0D16178" w14:textId="1BD40A9E" w:rsidR="00047E9E" w:rsidRPr="0004558B" w:rsidRDefault="00047E9E" w:rsidP="00047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22437345" w14:textId="5B9510B5" w:rsidTr="00236E51">
        <w:trPr>
          <w:trHeight w:val="87"/>
        </w:trPr>
        <w:tc>
          <w:tcPr>
            <w:tcW w:w="1550" w:type="dxa"/>
            <w:hideMark/>
          </w:tcPr>
          <w:p w14:paraId="7B090A82" w14:textId="77777777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Murphy (2017)</w:t>
            </w:r>
          </w:p>
        </w:tc>
        <w:tc>
          <w:tcPr>
            <w:tcW w:w="657" w:type="dxa"/>
          </w:tcPr>
          <w:p w14:paraId="24E51E1B" w14:textId="7FD2C5BA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4C0B579" w14:textId="53F8745E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FFE9741" w14:textId="7D952777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4FD9094" w14:textId="5E1800F5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5EA029E6" w14:textId="59E9933D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7B55F57" w14:textId="6D2D4059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53276813" w14:textId="701BFAF7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17435DF" w14:textId="7C77D661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03A62F5" w14:textId="1C6842CC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F7590E8" w14:textId="66D753D0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0AEE0FA" w14:textId="6DB74C3E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7818AA9F" w14:textId="4FF9758A" w:rsidTr="00236E51">
        <w:trPr>
          <w:trHeight w:val="77"/>
        </w:trPr>
        <w:tc>
          <w:tcPr>
            <w:tcW w:w="1550" w:type="dxa"/>
            <w:hideMark/>
          </w:tcPr>
          <w:p w14:paraId="10A9EDF1" w14:textId="77777777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proofErr w:type="spellStart"/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Niccols</w:t>
            </w:r>
            <w:proofErr w:type="spellEnd"/>
            <w:r w:rsidRPr="0004558B">
              <w:rPr>
                <w:rFonts w:ascii="Times New Roman" w:hAnsi="Times New Roman" w:cs="Times New Roman"/>
                <w:sz w:val="24"/>
                <w:szCs w:val="24"/>
              </w:rPr>
              <w:t xml:space="preserve"> (2010)</w:t>
            </w:r>
          </w:p>
        </w:tc>
        <w:tc>
          <w:tcPr>
            <w:tcW w:w="657" w:type="dxa"/>
          </w:tcPr>
          <w:p w14:paraId="621A0227" w14:textId="6D75FC86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AD17693" w14:textId="6265981D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70BEA829" w14:textId="6E897F0D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D462707" w14:textId="2BDC12DB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67541461" w14:textId="34CC1C39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740F0F10" w14:textId="1563872F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FE486F8" w14:textId="2645CCB3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4CA1873" w14:textId="5ECAB276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D5DB68A" w14:textId="18B11E0D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4DDFB0DF" w14:textId="600ECD80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301F1B1B" w14:textId="39E8EB4F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0DF94191" w14:textId="345FB64C" w:rsidTr="00236E51">
        <w:trPr>
          <w:trHeight w:val="77"/>
        </w:trPr>
        <w:tc>
          <w:tcPr>
            <w:tcW w:w="1550" w:type="dxa"/>
            <w:hideMark/>
          </w:tcPr>
          <w:p w14:paraId="65569477" w14:textId="77777777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proofErr w:type="spellStart"/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Niccols</w:t>
            </w:r>
            <w:proofErr w:type="spellEnd"/>
            <w:r w:rsidRPr="0004558B">
              <w:rPr>
                <w:rFonts w:ascii="Times New Roman" w:hAnsi="Times New Roman" w:cs="Times New Roman"/>
                <w:sz w:val="24"/>
                <w:szCs w:val="24"/>
              </w:rPr>
              <w:t xml:space="preserve"> (2012)</w:t>
            </w:r>
          </w:p>
        </w:tc>
        <w:tc>
          <w:tcPr>
            <w:tcW w:w="657" w:type="dxa"/>
          </w:tcPr>
          <w:p w14:paraId="458A7910" w14:textId="3273684F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C5340DD" w14:textId="10757E89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0EC4742" w14:textId="06840D76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3769B40" w14:textId="13052A7B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482EABC9" w14:textId="483B7684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4456784" w14:textId="2C3E8AE2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3D2B360" w14:textId="7662CD46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1810713" w14:textId="4769FA14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764B2AEC" w14:textId="47ABB0A6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70CB1634" w14:textId="20A4B2EA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56E15321" w14:textId="69706FFB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5772B09B" w14:textId="1D3F0ACF" w:rsidTr="00236E51">
        <w:trPr>
          <w:trHeight w:val="77"/>
        </w:trPr>
        <w:tc>
          <w:tcPr>
            <w:tcW w:w="1550" w:type="dxa"/>
            <w:hideMark/>
          </w:tcPr>
          <w:p w14:paraId="2E550D1A" w14:textId="77777777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Peisch</w:t>
            </w:r>
            <w:proofErr w:type="spellEnd"/>
            <w:r w:rsidRPr="0004558B">
              <w:rPr>
                <w:rFonts w:ascii="Times New Roman" w:hAnsi="Times New Roman" w:cs="Times New Roman"/>
                <w:sz w:val="24"/>
                <w:szCs w:val="24"/>
              </w:rPr>
              <w:t xml:space="preserve"> (2018)</w:t>
            </w:r>
          </w:p>
        </w:tc>
        <w:tc>
          <w:tcPr>
            <w:tcW w:w="657" w:type="dxa"/>
          </w:tcPr>
          <w:p w14:paraId="0FE4657B" w14:textId="224343F9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815DAA7" w14:textId="09935970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097210A3" w14:textId="3549D807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77F4FA21" w14:textId="0D6C5191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0C2CB7AE" w14:textId="0F81EA71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5D74D06E" w14:textId="060B9E76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5BC1072F" w14:textId="06CACB32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2A8F5312" w14:textId="553BBCA9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D2C5C3A" w14:textId="6FC1727D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6ECBE266" w14:textId="059C25DE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68E574E" w14:textId="3BB45AD1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51740D47" w14:textId="6DB81656" w:rsidTr="00236E51">
        <w:trPr>
          <w:trHeight w:val="77"/>
        </w:trPr>
        <w:tc>
          <w:tcPr>
            <w:tcW w:w="1550" w:type="dxa"/>
          </w:tcPr>
          <w:p w14:paraId="65EE06B1" w14:textId="77777777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Sword (2009)</w:t>
            </w:r>
          </w:p>
        </w:tc>
        <w:tc>
          <w:tcPr>
            <w:tcW w:w="657" w:type="dxa"/>
          </w:tcPr>
          <w:p w14:paraId="7783B314" w14:textId="232E6DF7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279ECFF" w14:textId="473D560D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A85A74F" w14:textId="171B08D7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4707624" w14:textId="032EEAF6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097100E6" w14:textId="39F8A474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D52AFB3" w14:textId="2C111C04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D345C13" w14:textId="60349BC6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F3C2569" w14:textId="5D48F1C4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44CCBA1" w14:textId="713F9E10" w:rsidR="0051362F" w:rsidRPr="0004558B" w:rsidRDefault="00BA11DC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</w:tcPr>
          <w:p w14:paraId="47DCDB69" w14:textId="2586203D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A3DDAA0" w14:textId="4B86C02D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E206A8" w:rsidRPr="0004558B" w14:paraId="403F8604" w14:textId="41F90FDB" w:rsidTr="00236E51">
        <w:trPr>
          <w:trHeight w:val="77"/>
        </w:trPr>
        <w:tc>
          <w:tcPr>
            <w:tcW w:w="1550" w:type="dxa"/>
          </w:tcPr>
          <w:p w14:paraId="6C2E385A" w14:textId="77777777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Usher (2015)</w:t>
            </w:r>
          </w:p>
        </w:tc>
        <w:tc>
          <w:tcPr>
            <w:tcW w:w="657" w:type="dxa"/>
          </w:tcPr>
          <w:p w14:paraId="4434D38D" w14:textId="2EA18BDB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9A48FA1" w14:textId="067F1C51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7926F14C" w14:textId="556E0C0B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603DA55" w14:textId="79D0D9CF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3CDBD41C" w14:textId="5C40D5E8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7C948C75" w14:textId="4D5A9556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0CB34352" w14:textId="00B54611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4ABDCB9" w14:textId="454DBD89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D022F5A" w14:textId="526D15EC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149B28C3" w14:textId="3C9385C2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AE21556" w14:textId="027F25A4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31EBC5C0" w14:textId="1E593061" w:rsidTr="00236E51">
        <w:trPr>
          <w:trHeight w:val="77"/>
        </w:trPr>
        <w:tc>
          <w:tcPr>
            <w:tcW w:w="1550" w:type="dxa"/>
            <w:hideMark/>
          </w:tcPr>
          <w:p w14:paraId="60051501" w14:textId="77777777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West (2020)</w:t>
            </w:r>
          </w:p>
        </w:tc>
        <w:tc>
          <w:tcPr>
            <w:tcW w:w="657" w:type="dxa"/>
          </w:tcPr>
          <w:p w14:paraId="3E03A121" w14:textId="0E20CD1D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2C4939B1" w14:textId="546627DA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03718D1" w14:textId="6E13AAB6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CBFB16A" w14:textId="03890421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6E0C1F3D" w14:textId="3A700AC7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CC68D00" w14:textId="775A553F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7990281C" w14:textId="4BB266DF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217462B" w14:textId="16214F7B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DF80B70" w14:textId="16F2ECB1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4DE5749" w14:textId="43400980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5EA1AC30" w14:textId="3AD210BC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51362F" w:rsidRPr="0004558B" w14:paraId="79D16C28" w14:textId="7B579B0E" w:rsidTr="00636776">
        <w:trPr>
          <w:trHeight w:val="77"/>
        </w:trPr>
        <w:tc>
          <w:tcPr>
            <w:tcW w:w="0" w:type="auto"/>
            <w:gridSpan w:val="12"/>
            <w:shd w:val="clear" w:color="auto" w:fill="auto"/>
          </w:tcPr>
          <w:p w14:paraId="6AE45E52" w14:textId="30C9F9C3" w:rsidR="0051362F" w:rsidRPr="0004558B" w:rsidRDefault="0051362F" w:rsidP="005136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ental substance use and intimate partner violence and/or abuse</w:t>
            </w:r>
          </w:p>
        </w:tc>
      </w:tr>
      <w:tr w:rsidR="00E206A8" w:rsidRPr="0004558B" w14:paraId="33311E80" w14:textId="560361E7" w:rsidTr="00236E51">
        <w:trPr>
          <w:trHeight w:val="77"/>
        </w:trPr>
        <w:tc>
          <w:tcPr>
            <w:tcW w:w="1550" w:type="dxa"/>
          </w:tcPr>
          <w:p w14:paraId="722F2A8C" w14:textId="77777777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Giusto (2018)</w:t>
            </w:r>
          </w:p>
        </w:tc>
        <w:tc>
          <w:tcPr>
            <w:tcW w:w="657" w:type="dxa"/>
          </w:tcPr>
          <w:p w14:paraId="16802BFB" w14:textId="72C8ABB6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E23FE0C" w14:textId="17705B5B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5D5DF3C" w14:textId="4C6D7DD0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8E1E894" w14:textId="1F80608B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5DA418D5" w14:textId="1B046F05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7CC2CB5D" w14:textId="1423C0FA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046579F6" w14:textId="5AA40A9A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7B597D84" w14:textId="6237A104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7870DF4F" w14:textId="0B2905F3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E03C8AF" w14:textId="3FD5F98B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ACFCD55" w14:textId="0ED3212A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51362F" w:rsidRPr="0004558B" w14:paraId="4FD542D3" w14:textId="71051DBA" w:rsidTr="00DB79C5">
        <w:trPr>
          <w:trHeight w:val="300"/>
        </w:trPr>
        <w:tc>
          <w:tcPr>
            <w:tcW w:w="0" w:type="auto"/>
            <w:gridSpan w:val="12"/>
            <w:shd w:val="clear" w:color="auto" w:fill="auto"/>
            <w:hideMark/>
          </w:tcPr>
          <w:p w14:paraId="6C525F54" w14:textId="5921C341" w:rsidR="0051362F" w:rsidRPr="0004558B" w:rsidRDefault="0051362F" w:rsidP="005136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 three parental risk factors</w:t>
            </w:r>
          </w:p>
        </w:tc>
      </w:tr>
      <w:tr w:rsidR="00E206A8" w:rsidRPr="0004558B" w14:paraId="45E4DBF1" w14:textId="2F2015F9" w:rsidTr="00236E51">
        <w:trPr>
          <w:trHeight w:val="77"/>
        </w:trPr>
        <w:tc>
          <w:tcPr>
            <w:tcW w:w="1550" w:type="dxa"/>
            <w:hideMark/>
          </w:tcPr>
          <w:p w14:paraId="43716D9F" w14:textId="77777777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Courtin (2019)</w:t>
            </w:r>
          </w:p>
        </w:tc>
        <w:tc>
          <w:tcPr>
            <w:tcW w:w="657" w:type="dxa"/>
          </w:tcPr>
          <w:p w14:paraId="718745D9" w14:textId="54AC0FAA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0" w:type="auto"/>
          </w:tcPr>
          <w:p w14:paraId="6D8F94E8" w14:textId="67E1CA91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8508AE2" w14:textId="5C250666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4ECCAA9" w14:textId="13735C36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0B275E9C" w14:textId="6EB1686D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741B8B47" w14:textId="296306B1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407D18F" w14:textId="5704855F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0653668" w14:textId="637D7BE1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3E9C9A6" w14:textId="600655EE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3C27DE1" w14:textId="6E1B7A94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7CF7C00E" w14:textId="2F3A67EB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  <w:tr w:rsidR="00E206A8" w:rsidRPr="0004558B" w14:paraId="7243D44B" w14:textId="478FC7AE" w:rsidTr="00236E51">
        <w:trPr>
          <w:trHeight w:val="197"/>
        </w:trPr>
        <w:tc>
          <w:tcPr>
            <w:tcW w:w="1550" w:type="dxa"/>
            <w:hideMark/>
          </w:tcPr>
          <w:p w14:paraId="77D6942D" w14:textId="77777777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t>Marie-Mitchell (2019)</w:t>
            </w:r>
          </w:p>
        </w:tc>
        <w:tc>
          <w:tcPr>
            <w:tcW w:w="657" w:type="dxa"/>
          </w:tcPr>
          <w:p w14:paraId="7DFF7296" w14:textId="2700176F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BDBE897" w14:textId="498FBE49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E76CBAF" w14:textId="2A83E2DE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E70E8D1" w14:textId="20A32B27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  <w:shd w:val="clear" w:color="auto" w:fill="auto"/>
          </w:tcPr>
          <w:p w14:paraId="0CA07784" w14:textId="2EBB3C1A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5830432" w14:textId="5FFD8F7B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</w:tcPr>
          <w:p w14:paraId="096E3405" w14:textId="1D7639F4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315B16A" w14:textId="5B99F811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4931D65" w14:textId="3CCE8762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D3413AE" w14:textId="5A2C80F5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71EC3BF2" w14:textId="785C2658" w:rsidR="0051362F" w:rsidRPr="0004558B" w:rsidRDefault="0051362F" w:rsidP="005136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558B">
              <w:rPr>
                <w:rFonts w:ascii="Times New Roman" w:hAnsi="Times New Roman" w:cs="Times New Roman"/>
                <w:sz w:val="24"/>
                <w:szCs w:val="24"/>
              </w:rPr>
              <w:sym w:font="Wingdings 2" w:char="F050"/>
            </w:r>
          </w:p>
        </w:tc>
      </w:tr>
    </w:tbl>
    <w:p w14:paraId="10B04BC8" w14:textId="77777777" w:rsidR="00BA11DC" w:rsidRPr="00395509" w:rsidRDefault="00BA11DC" w:rsidP="00BA11DC">
      <w:r w:rsidRPr="00B57FF5">
        <w:rPr>
          <w:i/>
        </w:rPr>
        <w:t>Note.</w:t>
      </w:r>
      <w:r>
        <w:t xml:space="preserve"> *Goldstein (2020) and </w:t>
      </w:r>
      <w:proofErr w:type="spellStart"/>
      <w:r>
        <w:t>Rominov</w:t>
      </w:r>
      <w:proofErr w:type="spellEnd"/>
      <w:r>
        <w:t xml:space="preserve"> (2016) are linked reviews. **Leonard (2018) and Leonard (2021) are linked reviews. ***Milligan (2010), </w:t>
      </w:r>
      <w:proofErr w:type="spellStart"/>
      <w:r>
        <w:t>Niccols</w:t>
      </w:r>
      <w:proofErr w:type="spellEnd"/>
      <w:r>
        <w:t xml:space="preserve"> (2010) and </w:t>
      </w:r>
      <w:proofErr w:type="spellStart"/>
      <w:r>
        <w:t>Niccols</w:t>
      </w:r>
      <w:proofErr w:type="spellEnd"/>
      <w:r>
        <w:t xml:space="preserve"> (2012) are linked reviews.</w:t>
      </w:r>
    </w:p>
    <w:p w14:paraId="0078E182" w14:textId="77777777" w:rsidR="00BC0FC7" w:rsidRPr="0004558B" w:rsidRDefault="00BC0FC7">
      <w:pPr>
        <w:rPr>
          <w:rFonts w:ascii="Times New Roman" w:hAnsi="Times New Roman" w:cs="Times New Roman"/>
          <w:sz w:val="24"/>
          <w:szCs w:val="24"/>
        </w:rPr>
      </w:pPr>
    </w:p>
    <w:sectPr w:rsidR="00BC0FC7" w:rsidRPr="0004558B" w:rsidSect="00BC0F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FC7"/>
    <w:rsid w:val="0004558B"/>
    <w:rsid w:val="00047E9E"/>
    <w:rsid w:val="00096FFC"/>
    <w:rsid w:val="000D37FC"/>
    <w:rsid w:val="001375EE"/>
    <w:rsid w:val="00156112"/>
    <w:rsid w:val="00236E51"/>
    <w:rsid w:val="00244E37"/>
    <w:rsid w:val="002A7D37"/>
    <w:rsid w:val="00393D75"/>
    <w:rsid w:val="003D596E"/>
    <w:rsid w:val="004A640D"/>
    <w:rsid w:val="004D2E7F"/>
    <w:rsid w:val="004F379A"/>
    <w:rsid w:val="0051362F"/>
    <w:rsid w:val="00591820"/>
    <w:rsid w:val="00596E0E"/>
    <w:rsid w:val="006314E9"/>
    <w:rsid w:val="006321BF"/>
    <w:rsid w:val="006A43E4"/>
    <w:rsid w:val="006C2D42"/>
    <w:rsid w:val="007507AF"/>
    <w:rsid w:val="008030D2"/>
    <w:rsid w:val="00902210"/>
    <w:rsid w:val="00A67DB3"/>
    <w:rsid w:val="00B3259C"/>
    <w:rsid w:val="00BA11DC"/>
    <w:rsid w:val="00BC0FC7"/>
    <w:rsid w:val="00C90AD0"/>
    <w:rsid w:val="00D4475F"/>
    <w:rsid w:val="00D5616C"/>
    <w:rsid w:val="00D67D3B"/>
    <w:rsid w:val="00DD2A56"/>
    <w:rsid w:val="00DF7D1D"/>
    <w:rsid w:val="00E206A8"/>
    <w:rsid w:val="00E83D87"/>
    <w:rsid w:val="00F46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F95FF"/>
  <w15:chartTrackingRefBased/>
  <w15:docId w15:val="{610BC210-A1A1-4FA4-9198-98497DB51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D2E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2E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2E7F"/>
    <w:rPr>
      <w:sz w:val="20"/>
      <w:szCs w:val="20"/>
    </w:rPr>
  </w:style>
  <w:style w:type="table" w:styleId="TableGrid">
    <w:name w:val="Table Grid"/>
    <w:basedOn w:val="TableNormal"/>
    <w:uiPriority w:val="39"/>
    <w:rsid w:val="004D2E7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4</Pages>
  <Words>472</Words>
  <Characters>269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ey Muir</dc:creator>
  <cp:keywords/>
  <dc:description/>
  <cp:lastModifiedBy>Cassey Muir</cp:lastModifiedBy>
  <cp:revision>32</cp:revision>
  <dcterms:created xsi:type="dcterms:W3CDTF">2022-05-16T13:04:00Z</dcterms:created>
  <dcterms:modified xsi:type="dcterms:W3CDTF">2022-05-16T14:25:00Z</dcterms:modified>
</cp:coreProperties>
</file>